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9B1B6" w14:textId="77777777" w:rsidR="00493DE1" w:rsidRDefault="00493DE1" w:rsidP="00181585">
      <w:pPr>
        <w:spacing w:line="480" w:lineRule="auto"/>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data</w:t>
      </w:r>
    </w:p>
    <w:p w14:paraId="3A098E72" w14:textId="60F9FA06" w:rsidR="00181585" w:rsidRPr="00181585" w:rsidRDefault="00181585" w:rsidP="00181585">
      <w:pPr>
        <w:spacing w:line="480" w:lineRule="auto"/>
        <w:rPr>
          <w:rFonts w:ascii="Times New Roman" w:hAnsi="Times New Roman" w:cs="Times New Roman"/>
          <w:b/>
          <w:bCs/>
        </w:rPr>
      </w:pPr>
      <w:r w:rsidRPr="00181585">
        <w:rPr>
          <w:rFonts w:ascii="Times New Roman" w:hAnsi="Times New Roman" w:cs="Times New Roman"/>
          <w:b/>
          <w:bCs/>
        </w:rPr>
        <w:t>Methods</w:t>
      </w:r>
    </w:p>
    <w:p w14:paraId="1BAA6EED" w14:textId="77777777" w:rsidR="00181585" w:rsidRPr="00493DE1" w:rsidRDefault="00181585" w:rsidP="00493DE1">
      <w:pPr>
        <w:pStyle w:val="a4"/>
        <w:numPr>
          <w:ilvl w:val="0"/>
          <w:numId w:val="39"/>
        </w:numPr>
        <w:spacing w:line="480" w:lineRule="auto"/>
        <w:rPr>
          <w:rFonts w:ascii="Times New Roman" w:hAnsi="Times New Roman" w:cs="Times New Roman"/>
          <w:b/>
          <w:bCs/>
        </w:rPr>
      </w:pPr>
      <w:r w:rsidRPr="00493DE1">
        <w:rPr>
          <w:rFonts w:ascii="Times New Roman" w:hAnsi="Times New Roman" w:cs="Times New Roman"/>
          <w:b/>
          <w:bCs/>
        </w:rPr>
        <w:t>Histamine calculation</w:t>
      </w:r>
    </w:p>
    <w:p w14:paraId="61A5FC99" w14:textId="77777777" w:rsidR="00493DE1" w:rsidRDefault="00181585" w:rsidP="00181585">
      <w:pPr>
        <w:pStyle w:val="a4"/>
        <w:numPr>
          <w:ilvl w:val="1"/>
          <w:numId w:val="39"/>
        </w:numPr>
        <w:spacing w:before="100" w:beforeAutospacing="1" w:after="100" w:afterAutospacing="1" w:line="480" w:lineRule="auto"/>
        <w:rPr>
          <w:rFonts w:ascii="Times New Roman" w:eastAsia="ＭＳ Ｐゴシック" w:hAnsi="Times New Roman" w:cs="Times New Roman"/>
        </w:rPr>
      </w:pPr>
      <w:r w:rsidRPr="00493DE1">
        <w:rPr>
          <w:rFonts w:ascii="Times New Roman" w:eastAsia="ＭＳ Ｐゴシック" w:hAnsi="Times New Roman" w:cs="Times New Roman"/>
          <w:b/>
          <w:bCs/>
        </w:rPr>
        <w:t>Chemicals and reagents</w:t>
      </w:r>
      <w:r w:rsidRPr="00493DE1">
        <w:rPr>
          <w:rFonts w:ascii="Times New Roman" w:eastAsia="ＭＳ Ｐゴシック" w:hAnsi="Times New Roman" w:cs="Times New Roman"/>
        </w:rPr>
        <w:br/>
      </w:r>
      <w:r w:rsidRPr="00493DE1">
        <w:rPr>
          <w:rFonts w:ascii="Times New Roman" w:hAnsi="Times New Roman" w:cs="Times New Roman"/>
        </w:rPr>
        <w:t>Histamine dihydrochloride was purchased from FUJIFILM Wako Pure Chemical Corporation (Osaka, Japan)</w:t>
      </w:r>
      <w:r w:rsidRPr="00493DE1">
        <w:rPr>
          <w:rFonts w:ascii="Times New Roman" w:eastAsia="ＭＳ Ｐゴシック" w:hAnsi="Times New Roman" w:cs="Times New Roman"/>
        </w:rPr>
        <w:t>. The internal standard (IS), d4-histamine was purchased from</w:t>
      </w:r>
      <w:r w:rsidRPr="00493DE1">
        <w:rPr>
          <w:rFonts w:ascii="Times New Roman" w:eastAsia="ＭＳ Ｐゴシック" w:hAnsi="Times New Roman" w:cs="Times New Roman"/>
          <w:color w:val="FF0000"/>
        </w:rPr>
        <w:t xml:space="preserve"> </w:t>
      </w:r>
      <w:r w:rsidRPr="00493DE1">
        <w:rPr>
          <w:rFonts w:ascii="Times New Roman" w:hAnsi="Times New Roman" w:cs="Times New Roman"/>
          <w:color w:val="000000" w:themeColor="text1"/>
        </w:rPr>
        <w:t>Cambridge Isotope Laboratories, Inc. (Tewksbury, MA, USA)</w:t>
      </w:r>
      <w:r w:rsidRPr="00493DE1">
        <w:rPr>
          <w:rFonts w:ascii="Times New Roman" w:eastAsia="ＭＳ Ｐゴシック" w:hAnsi="Times New Roman" w:cs="Times New Roman"/>
          <w:color w:val="000000" w:themeColor="text1"/>
        </w:rPr>
        <w:t xml:space="preserve">. </w:t>
      </w:r>
      <w:r w:rsidRPr="00493DE1">
        <w:rPr>
          <w:rFonts w:ascii="Times New Roman" w:eastAsia="ＭＳ Ｐゴシック" w:hAnsi="Times New Roman" w:cs="Times New Roman"/>
        </w:rPr>
        <w:t>Acetonitrile was sourced from Honeywell (NC, USA). Methanol, ultrapure water (UPW), formic acid (FA), and ammonium bicarbonate were also obtained from Fujifilm (Tokyo, Japan). A 2% ammonium methanol solution was purchased from Kanto Kagaku (Tokyo, Japan).</w:t>
      </w:r>
    </w:p>
    <w:p w14:paraId="706F7BB3" w14:textId="77777777" w:rsidR="00493DE1" w:rsidRDefault="00181585" w:rsidP="00181585">
      <w:pPr>
        <w:pStyle w:val="a4"/>
        <w:numPr>
          <w:ilvl w:val="1"/>
          <w:numId w:val="39"/>
        </w:numPr>
        <w:spacing w:before="100" w:beforeAutospacing="1" w:after="100" w:afterAutospacing="1" w:line="480" w:lineRule="auto"/>
        <w:rPr>
          <w:rFonts w:ascii="Times New Roman" w:eastAsia="ＭＳ Ｐゴシック" w:hAnsi="Times New Roman" w:cs="Times New Roman"/>
        </w:rPr>
      </w:pPr>
      <w:r w:rsidRPr="00493DE1">
        <w:rPr>
          <w:rFonts w:ascii="Times New Roman" w:eastAsia="ＭＳ Ｐゴシック" w:hAnsi="Times New Roman" w:cs="Times New Roman"/>
          <w:b/>
          <w:bCs/>
        </w:rPr>
        <w:t>Standard solutions for histamine analysis</w:t>
      </w:r>
      <w:r w:rsidRPr="00493DE1">
        <w:rPr>
          <w:rFonts w:ascii="Times New Roman" w:eastAsia="ＭＳ Ｐゴシック" w:hAnsi="Times New Roman" w:cs="Times New Roman"/>
        </w:rPr>
        <w:br/>
        <w:t>Stock solutions of histamine (1 µM) and d4-histamine (1 µM) in UPW were prepared by dilution prior to each analysis and stored at –80°C. Calibration standard solutions of histamine (0, 0.1, 1.0, 10, 20, 50, 100 pmol) were prepared by diluting the stock solution with 0.1% FA in UPW. D4-histamine (200 pmol) was diluted with UPW and spiked into each standard solution and sample prior to LC-MS/MS injection.</w:t>
      </w:r>
    </w:p>
    <w:p w14:paraId="508DC4A9" w14:textId="77777777" w:rsidR="00493DE1" w:rsidRDefault="00181585" w:rsidP="00181585">
      <w:pPr>
        <w:pStyle w:val="a4"/>
        <w:numPr>
          <w:ilvl w:val="1"/>
          <w:numId w:val="39"/>
        </w:numPr>
        <w:spacing w:before="100" w:beforeAutospacing="1" w:after="100" w:afterAutospacing="1" w:line="480" w:lineRule="auto"/>
        <w:rPr>
          <w:rFonts w:ascii="Times New Roman" w:eastAsia="ＭＳ Ｐゴシック" w:hAnsi="Times New Roman" w:cs="Times New Roman"/>
        </w:rPr>
      </w:pPr>
      <w:r w:rsidRPr="00493DE1">
        <w:rPr>
          <w:rFonts w:ascii="Times New Roman" w:eastAsia="ＭＳ Ｐゴシック" w:hAnsi="Times New Roman" w:cs="Times New Roman"/>
          <w:b/>
          <w:bCs/>
        </w:rPr>
        <w:t>Sample preparation</w:t>
      </w:r>
      <w:r w:rsidRPr="00493DE1">
        <w:rPr>
          <w:rFonts w:ascii="Times New Roman" w:eastAsia="ＭＳ Ｐゴシック" w:hAnsi="Times New Roman" w:cs="Times New Roman"/>
        </w:rPr>
        <w:br/>
        <w:t xml:space="preserve">To 100 µl of plasma, 200 pmol of d4-histamine was added as an internal standard, followed by 900 </w:t>
      </w:r>
      <w:r w:rsidRPr="00493DE1">
        <w:rPr>
          <w:rFonts w:ascii="Times New Roman" w:eastAsia="ＭＳ Ｐゴシック" w:hAnsi="Times New Roman" w:cs="Times New Roman"/>
        </w:rPr>
        <w:lastRenderedPageBreak/>
        <w:t>µl of 5 mM ammonium bicarbonate buffer (pH 7.6). Solid-phase extraction was performed using an InertSep MCX 10 mg/1 ml cartridge (GL Sciences, Tokyo, Japan). The cartridge was conditioned with methanol and UPW, washed with UPW, and analytes were eluted with 1 ml of 2% ammonium methanol. After extraction, samples were dried using a SpeedVac (Thermo Fisher Scientific, MA, USA) and reconstituted in 200 µl of 0.1% FA in UPW.</w:t>
      </w:r>
    </w:p>
    <w:p w14:paraId="6BFEC9CC" w14:textId="77777777" w:rsidR="00493DE1" w:rsidRDefault="00181585" w:rsidP="00181585">
      <w:pPr>
        <w:pStyle w:val="a4"/>
        <w:numPr>
          <w:ilvl w:val="1"/>
          <w:numId w:val="39"/>
        </w:numPr>
        <w:spacing w:before="100" w:beforeAutospacing="1" w:after="100" w:afterAutospacing="1" w:line="480" w:lineRule="auto"/>
        <w:rPr>
          <w:rFonts w:ascii="Times New Roman" w:eastAsia="ＭＳ Ｐゴシック" w:hAnsi="Times New Roman" w:cs="Times New Roman"/>
        </w:rPr>
      </w:pPr>
      <w:r w:rsidRPr="00493DE1">
        <w:rPr>
          <w:rFonts w:ascii="Times New Roman" w:eastAsia="ＭＳ Ｐゴシック" w:hAnsi="Times New Roman" w:cs="Times New Roman"/>
          <w:b/>
          <w:bCs/>
        </w:rPr>
        <w:t>Liquid chromatography (LC) conditions</w:t>
      </w:r>
      <w:r w:rsidRPr="00493DE1">
        <w:rPr>
          <w:rFonts w:ascii="Times New Roman" w:eastAsia="ＭＳ Ｐゴシック" w:hAnsi="Times New Roman" w:cs="Times New Roman"/>
        </w:rPr>
        <w:br/>
        <w:t>A Nexera X2 high-performance liquid chromatography (HPLC) system (Shimadzu, Kyoto, Japan) equipped with a PFP column (2.1 mm × 150 mm, 4.6 µm particle size, GL Sciences) was used for online LC-MS/MS coupled with an LCMS-8050 mass spectrometer (Shimadzu). Solvent A was 0.1% FA in UPW, and solvent B was 0.1% FA in acetonitrile. The gradient program was: 0 min, 0% B; 0–10 min, 0–20% B; 10–15 min, 95% B; 15–20 min, 0% B. The flow rate was 0.4 ml/min, and the column oven was set at 40°C. Samples were kept at 4°C in the autosampler until a 10 µl injection.</w:t>
      </w:r>
    </w:p>
    <w:p w14:paraId="2FA87DD8" w14:textId="6226224D" w:rsidR="00181585" w:rsidRPr="00493DE1" w:rsidRDefault="00181585" w:rsidP="00181585">
      <w:pPr>
        <w:pStyle w:val="a4"/>
        <w:numPr>
          <w:ilvl w:val="1"/>
          <w:numId w:val="39"/>
        </w:numPr>
        <w:spacing w:before="100" w:beforeAutospacing="1" w:after="100" w:afterAutospacing="1" w:line="480" w:lineRule="auto"/>
        <w:rPr>
          <w:rFonts w:ascii="Times New Roman" w:eastAsia="ＭＳ Ｐゴシック" w:hAnsi="Times New Roman" w:cs="Times New Roman"/>
        </w:rPr>
      </w:pPr>
      <w:r w:rsidRPr="00493DE1">
        <w:rPr>
          <w:rFonts w:ascii="Times New Roman" w:eastAsia="ＭＳ Ｐゴシック" w:hAnsi="Times New Roman" w:cs="Times New Roman"/>
          <w:b/>
          <w:bCs/>
        </w:rPr>
        <w:t>Mass spectrometry (MS) conditions</w:t>
      </w:r>
      <w:r w:rsidRPr="00493DE1">
        <w:rPr>
          <w:rFonts w:ascii="Times New Roman" w:eastAsia="ＭＳ Ｐゴシック" w:hAnsi="Times New Roman" w:cs="Times New Roman"/>
        </w:rPr>
        <w:br/>
        <w:t>MS/MS analysis was performed using an LCMS-8050 triple-quadrupole instrument with electrospray ionization (ESI) in positive ion mode. The parameters were: electrospray voltage, 0.7 kV; ESI interface temperature, 300°C; desolvation temperature, 526°C; desolvation line temperature, 250°C; heat block temperature, 400°C. Nitrogen gas flow rates for nebulizing, heating, and drying were set at 3, 10, and 10 L/min, respectively. High-purity argon gas at 270 kPa was used for collision-induced dissociation. Multiple reaction monitoring (MRM) transitions were m/z 112.10 → 95.15 for histamine and m/z 116.00 → 99.15 for d4-histamine. MS conditions for each analyte were optimized using automated MRM optimization in LabSolutions software (Shimadzu). The MRM dwell time was 100 ms. Histamine concentrations were quantified using LabSolutions with the internal standard.</w:t>
      </w:r>
    </w:p>
    <w:p w14:paraId="6DF096F7" w14:textId="77777777" w:rsidR="00181585" w:rsidRPr="00181585" w:rsidRDefault="00181585" w:rsidP="00181585">
      <w:pPr>
        <w:spacing w:before="100" w:beforeAutospacing="1" w:after="100" w:afterAutospacing="1" w:line="480" w:lineRule="auto"/>
        <w:rPr>
          <w:rFonts w:ascii="Times New Roman" w:eastAsia="ＭＳ Ｐゴシック" w:hAnsi="Times New Roman" w:cs="Times New Roman"/>
        </w:rPr>
      </w:pPr>
      <w:r w:rsidRPr="00181585">
        <w:rPr>
          <w:rFonts w:ascii="Times New Roman" w:eastAsia="ＭＳ Ｐゴシック" w:hAnsi="Times New Roman" w:cs="Times New Roman"/>
          <w:b/>
          <w:bCs/>
        </w:rPr>
        <w:t>Abbreviations</w:t>
      </w:r>
      <w:r w:rsidRPr="00181585">
        <w:rPr>
          <w:rFonts w:ascii="Times New Roman" w:eastAsia="ＭＳ Ｐゴシック" w:hAnsi="Times New Roman" w:cs="Times New Roman"/>
        </w:rPr>
        <w:br/>
        <w:t>IS: Internal Standard</w:t>
      </w:r>
      <w:r w:rsidRPr="00181585">
        <w:rPr>
          <w:rFonts w:ascii="Times New Roman" w:eastAsia="ＭＳ Ｐゴシック" w:hAnsi="Times New Roman" w:cs="Times New Roman"/>
        </w:rPr>
        <w:br/>
        <w:t>UPW: Ultrapure Water</w:t>
      </w:r>
      <w:r w:rsidRPr="00181585">
        <w:rPr>
          <w:rFonts w:ascii="Times New Roman" w:eastAsia="ＭＳ Ｐゴシック" w:hAnsi="Times New Roman" w:cs="Times New Roman"/>
        </w:rPr>
        <w:br/>
        <w:t>FA: Formic Acid</w:t>
      </w:r>
      <w:r w:rsidRPr="00181585">
        <w:rPr>
          <w:rFonts w:ascii="Times New Roman" w:eastAsia="ＭＳ Ｐゴシック" w:hAnsi="Times New Roman" w:cs="Times New Roman"/>
        </w:rPr>
        <w:br/>
        <w:t>HPLC: High-Performance Liquid Chromatography</w:t>
      </w:r>
      <w:r w:rsidRPr="00181585">
        <w:rPr>
          <w:rFonts w:ascii="Times New Roman" w:eastAsia="ＭＳ Ｐゴシック" w:hAnsi="Times New Roman" w:cs="Times New Roman"/>
        </w:rPr>
        <w:br/>
        <w:t>ESI: Electrospray Ionization</w:t>
      </w:r>
      <w:r w:rsidRPr="00181585">
        <w:rPr>
          <w:rFonts w:ascii="Times New Roman" w:eastAsia="ＭＳ Ｐゴシック" w:hAnsi="Times New Roman" w:cs="Times New Roman"/>
        </w:rPr>
        <w:br/>
        <w:t>MRM: Multiple Reaction Monitoring</w:t>
      </w:r>
    </w:p>
    <w:p w14:paraId="41DC7738" w14:textId="77777777" w:rsidR="00181585" w:rsidRPr="00181585" w:rsidRDefault="00181585" w:rsidP="00181585">
      <w:pPr>
        <w:spacing w:line="240" w:lineRule="exact"/>
        <w:rPr>
          <w:rFonts w:ascii="Times New Roman" w:hAnsi="Times New Roman" w:cs="Times New Roman"/>
        </w:rPr>
      </w:pPr>
    </w:p>
    <w:p w14:paraId="1DD41CCD" w14:textId="47B94F95" w:rsidR="00493DE1" w:rsidRDefault="00493DE1" w:rsidP="00181585">
      <w:pPr>
        <w:spacing w:line="480" w:lineRule="auto"/>
        <w:rPr>
          <w:rFonts w:ascii="Times New Roman" w:hAnsi="Times New Roman" w:cs="Times New Roman"/>
          <w:b/>
          <w:bCs/>
          <w:iCs/>
        </w:rPr>
      </w:pPr>
      <w:bookmarkStart w:id="0" w:name="_GoBack"/>
      <w:bookmarkEnd w:id="0"/>
    </w:p>
    <w:sectPr w:rsidR="00493DE1" w:rsidSect="00493DE1">
      <w:footerReference w:type="default" r:id="rId7"/>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A4F43F" w14:textId="77777777" w:rsidR="005661BE" w:rsidRDefault="005661BE">
      <w:pPr>
        <w:spacing w:after="0" w:line="240" w:lineRule="auto"/>
      </w:pPr>
      <w:r>
        <w:separator/>
      </w:r>
    </w:p>
  </w:endnote>
  <w:endnote w:type="continuationSeparator" w:id="0">
    <w:p w14:paraId="6B8A3070" w14:textId="77777777" w:rsidR="005661BE" w:rsidRDefault="00566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8069343"/>
      <w:docPartObj>
        <w:docPartGallery w:val="Page Numbers (Bottom of Page)"/>
        <w:docPartUnique/>
      </w:docPartObj>
    </w:sdtPr>
    <w:sdtEndPr/>
    <w:sdtContent>
      <w:p w14:paraId="1A6F0772" w14:textId="227BB4D8" w:rsidR="00F93144" w:rsidRDefault="00E14C46">
        <w:pPr>
          <w:pStyle w:val="a8"/>
          <w:jc w:val="center"/>
        </w:pPr>
        <w:r>
          <w:fldChar w:fldCharType="begin"/>
        </w:r>
        <w:r>
          <w:instrText>PAGE   \* MERGEFORMAT</w:instrText>
        </w:r>
        <w:r>
          <w:fldChar w:fldCharType="separate"/>
        </w:r>
        <w:r w:rsidRPr="00E14C46">
          <w:rPr>
            <w:noProof/>
            <w:lang w:val="ja-JP"/>
          </w:rPr>
          <w:t>3</w:t>
        </w:r>
        <w:r>
          <w:fldChar w:fldCharType="end"/>
        </w:r>
      </w:p>
    </w:sdtContent>
  </w:sdt>
  <w:p w14:paraId="101D48C2" w14:textId="77777777" w:rsidR="00F93144" w:rsidRDefault="00F93144">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899148" w14:textId="77777777" w:rsidR="005661BE" w:rsidRDefault="005661BE">
      <w:pPr>
        <w:spacing w:after="0" w:line="240" w:lineRule="auto"/>
      </w:pPr>
      <w:r>
        <w:separator/>
      </w:r>
    </w:p>
  </w:footnote>
  <w:footnote w:type="continuationSeparator" w:id="0">
    <w:p w14:paraId="5F3AC59D" w14:textId="77777777" w:rsidR="005661BE" w:rsidRDefault="005661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7786D"/>
    <w:multiLevelType w:val="multilevel"/>
    <w:tmpl w:val="82AEB7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5A250E"/>
    <w:multiLevelType w:val="multilevel"/>
    <w:tmpl w:val="822AEB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7405D1E"/>
    <w:multiLevelType w:val="multilevel"/>
    <w:tmpl w:val="2D36F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CA7584"/>
    <w:multiLevelType w:val="multilevel"/>
    <w:tmpl w:val="463AB2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D45606"/>
    <w:multiLevelType w:val="multilevel"/>
    <w:tmpl w:val="C2003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E721DD"/>
    <w:multiLevelType w:val="multilevel"/>
    <w:tmpl w:val="C4BAC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B73D5C"/>
    <w:multiLevelType w:val="multilevel"/>
    <w:tmpl w:val="82A45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E208E6"/>
    <w:multiLevelType w:val="multilevel"/>
    <w:tmpl w:val="FCD2BD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09567B"/>
    <w:multiLevelType w:val="hybridMultilevel"/>
    <w:tmpl w:val="D41CCFAA"/>
    <w:lvl w:ilvl="0" w:tplc="879858D2">
      <w:start w:val="1"/>
      <w:numFmt w:val="decimal"/>
      <w:lvlText w:val="(%1)"/>
      <w:lvlJc w:val="left"/>
      <w:pPr>
        <w:ind w:left="360" w:hanging="360"/>
      </w:pPr>
      <w:rPr>
        <w:rFonts w:hint="default"/>
      </w:rPr>
    </w:lvl>
    <w:lvl w:ilvl="1" w:tplc="D18EEFDC" w:tentative="1">
      <w:start w:val="1"/>
      <w:numFmt w:val="aiueoFullWidth"/>
      <w:lvlText w:val="(%2)"/>
      <w:lvlJc w:val="left"/>
      <w:pPr>
        <w:ind w:left="880" w:hanging="440"/>
      </w:pPr>
    </w:lvl>
    <w:lvl w:ilvl="2" w:tplc="9052FBDA" w:tentative="1">
      <w:start w:val="1"/>
      <w:numFmt w:val="decimalEnclosedCircle"/>
      <w:lvlText w:val="%3"/>
      <w:lvlJc w:val="left"/>
      <w:pPr>
        <w:ind w:left="1320" w:hanging="440"/>
      </w:pPr>
    </w:lvl>
    <w:lvl w:ilvl="3" w:tplc="86B2CC1E" w:tentative="1">
      <w:start w:val="1"/>
      <w:numFmt w:val="decimal"/>
      <w:lvlText w:val="%4."/>
      <w:lvlJc w:val="left"/>
      <w:pPr>
        <w:ind w:left="1760" w:hanging="440"/>
      </w:pPr>
    </w:lvl>
    <w:lvl w:ilvl="4" w:tplc="3FCABD28" w:tentative="1">
      <w:start w:val="1"/>
      <w:numFmt w:val="aiueoFullWidth"/>
      <w:lvlText w:val="(%5)"/>
      <w:lvlJc w:val="left"/>
      <w:pPr>
        <w:ind w:left="2200" w:hanging="440"/>
      </w:pPr>
    </w:lvl>
    <w:lvl w:ilvl="5" w:tplc="3EF25186" w:tentative="1">
      <w:start w:val="1"/>
      <w:numFmt w:val="decimalEnclosedCircle"/>
      <w:lvlText w:val="%6"/>
      <w:lvlJc w:val="left"/>
      <w:pPr>
        <w:ind w:left="2640" w:hanging="440"/>
      </w:pPr>
    </w:lvl>
    <w:lvl w:ilvl="6" w:tplc="EA2643B6" w:tentative="1">
      <w:start w:val="1"/>
      <w:numFmt w:val="decimal"/>
      <w:lvlText w:val="%7."/>
      <w:lvlJc w:val="left"/>
      <w:pPr>
        <w:ind w:left="3080" w:hanging="440"/>
      </w:pPr>
    </w:lvl>
    <w:lvl w:ilvl="7" w:tplc="0AE68C98" w:tentative="1">
      <w:start w:val="1"/>
      <w:numFmt w:val="aiueoFullWidth"/>
      <w:lvlText w:val="(%8)"/>
      <w:lvlJc w:val="left"/>
      <w:pPr>
        <w:ind w:left="3520" w:hanging="440"/>
      </w:pPr>
    </w:lvl>
    <w:lvl w:ilvl="8" w:tplc="3ED83C5E" w:tentative="1">
      <w:start w:val="1"/>
      <w:numFmt w:val="decimalEnclosedCircle"/>
      <w:lvlText w:val="%9"/>
      <w:lvlJc w:val="left"/>
      <w:pPr>
        <w:ind w:left="3960" w:hanging="440"/>
      </w:pPr>
    </w:lvl>
  </w:abstractNum>
  <w:abstractNum w:abstractNumId="9" w15:restartNumberingAfterBreak="0">
    <w:nsid w:val="1EB24E12"/>
    <w:multiLevelType w:val="multilevel"/>
    <w:tmpl w:val="77AEC5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104664"/>
    <w:multiLevelType w:val="multilevel"/>
    <w:tmpl w:val="7C2AB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192220"/>
    <w:multiLevelType w:val="hybridMultilevel"/>
    <w:tmpl w:val="D744037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237910F3"/>
    <w:multiLevelType w:val="multilevel"/>
    <w:tmpl w:val="F38E3D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436EEC"/>
    <w:multiLevelType w:val="hybridMultilevel"/>
    <w:tmpl w:val="BFF803EE"/>
    <w:lvl w:ilvl="0" w:tplc="911A1864">
      <w:start w:val="1"/>
      <w:numFmt w:val="decimal"/>
      <w:lvlText w:val="%1)"/>
      <w:lvlJc w:val="left"/>
      <w:pPr>
        <w:ind w:left="360" w:hanging="360"/>
      </w:pPr>
      <w:rPr>
        <w:rFonts w:hint="default"/>
      </w:rPr>
    </w:lvl>
    <w:lvl w:ilvl="1" w:tplc="2812AE52" w:tentative="1">
      <w:start w:val="1"/>
      <w:numFmt w:val="aiueoFullWidth"/>
      <w:lvlText w:val="(%2)"/>
      <w:lvlJc w:val="left"/>
      <w:pPr>
        <w:ind w:left="880" w:hanging="440"/>
      </w:pPr>
    </w:lvl>
    <w:lvl w:ilvl="2" w:tplc="02664556" w:tentative="1">
      <w:start w:val="1"/>
      <w:numFmt w:val="decimalEnclosedCircle"/>
      <w:lvlText w:val="%3"/>
      <w:lvlJc w:val="left"/>
      <w:pPr>
        <w:ind w:left="1320" w:hanging="440"/>
      </w:pPr>
    </w:lvl>
    <w:lvl w:ilvl="3" w:tplc="40B8582C" w:tentative="1">
      <w:start w:val="1"/>
      <w:numFmt w:val="decimal"/>
      <w:lvlText w:val="%4."/>
      <w:lvlJc w:val="left"/>
      <w:pPr>
        <w:ind w:left="1760" w:hanging="440"/>
      </w:pPr>
    </w:lvl>
    <w:lvl w:ilvl="4" w:tplc="12CC6F74" w:tentative="1">
      <w:start w:val="1"/>
      <w:numFmt w:val="aiueoFullWidth"/>
      <w:lvlText w:val="(%5)"/>
      <w:lvlJc w:val="left"/>
      <w:pPr>
        <w:ind w:left="2200" w:hanging="440"/>
      </w:pPr>
    </w:lvl>
    <w:lvl w:ilvl="5" w:tplc="18DAAC62" w:tentative="1">
      <w:start w:val="1"/>
      <w:numFmt w:val="decimalEnclosedCircle"/>
      <w:lvlText w:val="%6"/>
      <w:lvlJc w:val="left"/>
      <w:pPr>
        <w:ind w:left="2640" w:hanging="440"/>
      </w:pPr>
    </w:lvl>
    <w:lvl w:ilvl="6" w:tplc="C25E492E" w:tentative="1">
      <w:start w:val="1"/>
      <w:numFmt w:val="decimal"/>
      <w:lvlText w:val="%7."/>
      <w:lvlJc w:val="left"/>
      <w:pPr>
        <w:ind w:left="3080" w:hanging="440"/>
      </w:pPr>
    </w:lvl>
    <w:lvl w:ilvl="7" w:tplc="E6F4D5C4" w:tentative="1">
      <w:start w:val="1"/>
      <w:numFmt w:val="aiueoFullWidth"/>
      <w:lvlText w:val="(%8)"/>
      <w:lvlJc w:val="left"/>
      <w:pPr>
        <w:ind w:left="3520" w:hanging="440"/>
      </w:pPr>
    </w:lvl>
    <w:lvl w:ilvl="8" w:tplc="6CFC5C6C" w:tentative="1">
      <w:start w:val="1"/>
      <w:numFmt w:val="decimalEnclosedCircle"/>
      <w:lvlText w:val="%9"/>
      <w:lvlJc w:val="left"/>
      <w:pPr>
        <w:ind w:left="3960" w:hanging="440"/>
      </w:pPr>
    </w:lvl>
  </w:abstractNum>
  <w:abstractNum w:abstractNumId="14" w15:restartNumberingAfterBreak="0">
    <w:nsid w:val="2E787B73"/>
    <w:multiLevelType w:val="multilevel"/>
    <w:tmpl w:val="63A417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12A45C5"/>
    <w:multiLevelType w:val="multilevel"/>
    <w:tmpl w:val="AE5A5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CB20BE"/>
    <w:multiLevelType w:val="multilevel"/>
    <w:tmpl w:val="8B4EB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4711B2"/>
    <w:multiLevelType w:val="multilevel"/>
    <w:tmpl w:val="3F42241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83D376C"/>
    <w:multiLevelType w:val="multilevel"/>
    <w:tmpl w:val="ABF67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79607D"/>
    <w:multiLevelType w:val="multilevel"/>
    <w:tmpl w:val="E3049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667AC9"/>
    <w:multiLevelType w:val="multilevel"/>
    <w:tmpl w:val="7504A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28064D4"/>
    <w:multiLevelType w:val="multilevel"/>
    <w:tmpl w:val="E8685E8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356792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3" w15:restartNumberingAfterBreak="0">
    <w:nsid w:val="45CC6E9D"/>
    <w:multiLevelType w:val="multilevel"/>
    <w:tmpl w:val="80B87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68B147C"/>
    <w:multiLevelType w:val="multilevel"/>
    <w:tmpl w:val="1B4A4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56A7A1E"/>
    <w:multiLevelType w:val="multilevel"/>
    <w:tmpl w:val="60809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75512E2"/>
    <w:multiLevelType w:val="multilevel"/>
    <w:tmpl w:val="4B04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A4B25BC"/>
    <w:multiLevelType w:val="multilevel"/>
    <w:tmpl w:val="8F844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9F04DF"/>
    <w:multiLevelType w:val="multilevel"/>
    <w:tmpl w:val="19C62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3016A40"/>
    <w:multiLevelType w:val="multilevel"/>
    <w:tmpl w:val="C6A680F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78F1735"/>
    <w:multiLevelType w:val="multilevel"/>
    <w:tmpl w:val="1B669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9151AA2"/>
    <w:multiLevelType w:val="hybridMultilevel"/>
    <w:tmpl w:val="BE988090"/>
    <w:lvl w:ilvl="0" w:tplc="C6449584">
      <w:start w:val="1"/>
      <w:numFmt w:val="decimal"/>
      <w:lvlText w:val="%1."/>
      <w:lvlJc w:val="left"/>
      <w:pPr>
        <w:ind w:left="720" w:hanging="360"/>
      </w:pPr>
    </w:lvl>
    <w:lvl w:ilvl="1" w:tplc="52341B02" w:tentative="1">
      <w:start w:val="1"/>
      <w:numFmt w:val="lowerLetter"/>
      <w:lvlText w:val="%2."/>
      <w:lvlJc w:val="left"/>
      <w:pPr>
        <w:ind w:left="1440" w:hanging="360"/>
      </w:pPr>
    </w:lvl>
    <w:lvl w:ilvl="2" w:tplc="6C685DDE" w:tentative="1">
      <w:start w:val="1"/>
      <w:numFmt w:val="lowerRoman"/>
      <w:lvlText w:val="%3."/>
      <w:lvlJc w:val="right"/>
      <w:pPr>
        <w:ind w:left="2160" w:hanging="180"/>
      </w:pPr>
    </w:lvl>
    <w:lvl w:ilvl="3" w:tplc="A1269B2A" w:tentative="1">
      <w:start w:val="1"/>
      <w:numFmt w:val="decimal"/>
      <w:lvlText w:val="%4."/>
      <w:lvlJc w:val="left"/>
      <w:pPr>
        <w:ind w:left="2880" w:hanging="360"/>
      </w:pPr>
    </w:lvl>
    <w:lvl w:ilvl="4" w:tplc="2FBCA98C" w:tentative="1">
      <w:start w:val="1"/>
      <w:numFmt w:val="lowerLetter"/>
      <w:lvlText w:val="%5."/>
      <w:lvlJc w:val="left"/>
      <w:pPr>
        <w:ind w:left="3600" w:hanging="360"/>
      </w:pPr>
    </w:lvl>
    <w:lvl w:ilvl="5" w:tplc="FE9655C2" w:tentative="1">
      <w:start w:val="1"/>
      <w:numFmt w:val="lowerRoman"/>
      <w:lvlText w:val="%6."/>
      <w:lvlJc w:val="right"/>
      <w:pPr>
        <w:ind w:left="4320" w:hanging="180"/>
      </w:pPr>
    </w:lvl>
    <w:lvl w:ilvl="6" w:tplc="55227ECE" w:tentative="1">
      <w:start w:val="1"/>
      <w:numFmt w:val="decimal"/>
      <w:lvlText w:val="%7."/>
      <w:lvlJc w:val="left"/>
      <w:pPr>
        <w:ind w:left="5040" w:hanging="360"/>
      </w:pPr>
    </w:lvl>
    <w:lvl w:ilvl="7" w:tplc="0D1AF524" w:tentative="1">
      <w:start w:val="1"/>
      <w:numFmt w:val="lowerLetter"/>
      <w:lvlText w:val="%8."/>
      <w:lvlJc w:val="left"/>
      <w:pPr>
        <w:ind w:left="5760" w:hanging="360"/>
      </w:pPr>
    </w:lvl>
    <w:lvl w:ilvl="8" w:tplc="FD1EFA6A" w:tentative="1">
      <w:start w:val="1"/>
      <w:numFmt w:val="lowerRoman"/>
      <w:lvlText w:val="%9."/>
      <w:lvlJc w:val="right"/>
      <w:pPr>
        <w:ind w:left="6480" w:hanging="180"/>
      </w:pPr>
    </w:lvl>
  </w:abstractNum>
  <w:abstractNum w:abstractNumId="32" w15:restartNumberingAfterBreak="0">
    <w:nsid w:val="6A7F4827"/>
    <w:multiLevelType w:val="multilevel"/>
    <w:tmpl w:val="73502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DD854BD"/>
    <w:multiLevelType w:val="multilevel"/>
    <w:tmpl w:val="4B56A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0D02005"/>
    <w:multiLevelType w:val="multilevel"/>
    <w:tmpl w:val="3F121B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4855D61"/>
    <w:multiLevelType w:val="multilevel"/>
    <w:tmpl w:val="3BA6C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99B6F55"/>
    <w:multiLevelType w:val="multilevel"/>
    <w:tmpl w:val="CFA46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FDA121D"/>
    <w:multiLevelType w:val="multilevel"/>
    <w:tmpl w:val="C9623C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FDA25BA"/>
    <w:multiLevelType w:val="hybridMultilevel"/>
    <w:tmpl w:val="5038E6E6"/>
    <w:lvl w:ilvl="0" w:tplc="BFF21C18">
      <w:start w:val="1"/>
      <w:numFmt w:val="decimal"/>
      <w:lvlText w:val="%1)"/>
      <w:lvlJc w:val="left"/>
      <w:pPr>
        <w:ind w:left="360" w:hanging="360"/>
      </w:pPr>
      <w:rPr>
        <w:rFonts w:ascii="Calibri" w:hAnsi="Calibri" w:cs="Calibri" w:hint="default"/>
        <w:color w:val="201F1E"/>
        <w:sz w:val="22"/>
      </w:rPr>
    </w:lvl>
    <w:lvl w:ilvl="1" w:tplc="2070F1AA">
      <w:start w:val="1"/>
      <w:numFmt w:val="upperLetter"/>
      <w:lvlText w:val="%2."/>
      <w:lvlJc w:val="left"/>
      <w:pPr>
        <w:ind w:left="780" w:hanging="360"/>
      </w:pPr>
      <w:rPr>
        <w:rFonts w:ascii="Times New Roman" w:eastAsia="ＭＳ Ｐゴシック" w:hAnsi="Times New Roman" w:cs="Times New Roman"/>
      </w:rPr>
    </w:lvl>
    <w:lvl w:ilvl="2" w:tplc="BFBC16C0" w:tentative="1">
      <w:start w:val="1"/>
      <w:numFmt w:val="decimalEnclosedCircle"/>
      <w:lvlText w:val="%3"/>
      <w:lvlJc w:val="left"/>
      <w:pPr>
        <w:ind w:left="1260" w:hanging="420"/>
      </w:pPr>
    </w:lvl>
    <w:lvl w:ilvl="3" w:tplc="0FA8160A" w:tentative="1">
      <w:start w:val="1"/>
      <w:numFmt w:val="decimal"/>
      <w:lvlText w:val="%4."/>
      <w:lvlJc w:val="left"/>
      <w:pPr>
        <w:ind w:left="1680" w:hanging="420"/>
      </w:pPr>
    </w:lvl>
    <w:lvl w:ilvl="4" w:tplc="0414C91A" w:tentative="1">
      <w:start w:val="1"/>
      <w:numFmt w:val="aiueoFullWidth"/>
      <w:lvlText w:val="(%5)"/>
      <w:lvlJc w:val="left"/>
      <w:pPr>
        <w:ind w:left="2100" w:hanging="420"/>
      </w:pPr>
    </w:lvl>
    <w:lvl w:ilvl="5" w:tplc="9E36F08C" w:tentative="1">
      <w:start w:val="1"/>
      <w:numFmt w:val="decimalEnclosedCircle"/>
      <w:lvlText w:val="%6"/>
      <w:lvlJc w:val="left"/>
      <w:pPr>
        <w:ind w:left="2520" w:hanging="420"/>
      </w:pPr>
    </w:lvl>
    <w:lvl w:ilvl="6" w:tplc="C694A66E" w:tentative="1">
      <w:start w:val="1"/>
      <w:numFmt w:val="decimal"/>
      <w:lvlText w:val="%7."/>
      <w:lvlJc w:val="left"/>
      <w:pPr>
        <w:ind w:left="2940" w:hanging="420"/>
      </w:pPr>
    </w:lvl>
    <w:lvl w:ilvl="7" w:tplc="5B5645FA" w:tentative="1">
      <w:start w:val="1"/>
      <w:numFmt w:val="aiueoFullWidth"/>
      <w:lvlText w:val="(%8)"/>
      <w:lvlJc w:val="left"/>
      <w:pPr>
        <w:ind w:left="3360" w:hanging="420"/>
      </w:pPr>
    </w:lvl>
    <w:lvl w:ilvl="8" w:tplc="F8D479B8" w:tentative="1">
      <w:start w:val="1"/>
      <w:numFmt w:val="decimalEnclosedCircle"/>
      <w:lvlText w:val="%9"/>
      <w:lvlJc w:val="left"/>
      <w:pPr>
        <w:ind w:left="3780" w:hanging="420"/>
      </w:pPr>
    </w:lvl>
  </w:abstractNum>
  <w:num w:numId="1">
    <w:abstractNumId w:val="33"/>
  </w:num>
  <w:num w:numId="2">
    <w:abstractNumId w:val="37"/>
  </w:num>
  <w:num w:numId="3">
    <w:abstractNumId w:val="18"/>
  </w:num>
  <w:num w:numId="4">
    <w:abstractNumId w:val="27"/>
  </w:num>
  <w:num w:numId="5">
    <w:abstractNumId w:val="14"/>
  </w:num>
  <w:num w:numId="6">
    <w:abstractNumId w:val="2"/>
  </w:num>
  <w:num w:numId="7">
    <w:abstractNumId w:val="1"/>
  </w:num>
  <w:num w:numId="8">
    <w:abstractNumId w:val="32"/>
  </w:num>
  <w:num w:numId="9">
    <w:abstractNumId w:val="0"/>
  </w:num>
  <w:num w:numId="10">
    <w:abstractNumId w:val="8"/>
  </w:num>
  <w:num w:numId="11">
    <w:abstractNumId w:val="12"/>
  </w:num>
  <w:num w:numId="12">
    <w:abstractNumId w:val="10"/>
  </w:num>
  <w:num w:numId="13">
    <w:abstractNumId w:val="16"/>
  </w:num>
  <w:num w:numId="14">
    <w:abstractNumId w:val="24"/>
  </w:num>
  <w:num w:numId="15">
    <w:abstractNumId w:val="6"/>
  </w:num>
  <w:num w:numId="16">
    <w:abstractNumId w:val="25"/>
  </w:num>
  <w:num w:numId="17">
    <w:abstractNumId w:val="4"/>
  </w:num>
  <w:num w:numId="18">
    <w:abstractNumId w:val="38"/>
  </w:num>
  <w:num w:numId="19">
    <w:abstractNumId w:val="13"/>
  </w:num>
  <w:num w:numId="20">
    <w:abstractNumId w:val="23"/>
  </w:num>
  <w:num w:numId="21">
    <w:abstractNumId w:val="20"/>
  </w:num>
  <w:num w:numId="22">
    <w:abstractNumId w:val="15"/>
  </w:num>
  <w:num w:numId="23">
    <w:abstractNumId w:val="28"/>
  </w:num>
  <w:num w:numId="24">
    <w:abstractNumId w:val="26"/>
  </w:num>
  <w:num w:numId="25">
    <w:abstractNumId w:val="35"/>
  </w:num>
  <w:num w:numId="26">
    <w:abstractNumId w:val="19"/>
  </w:num>
  <w:num w:numId="27">
    <w:abstractNumId w:val="30"/>
  </w:num>
  <w:num w:numId="28">
    <w:abstractNumId w:val="9"/>
  </w:num>
  <w:num w:numId="29">
    <w:abstractNumId w:val="21"/>
  </w:num>
  <w:num w:numId="30">
    <w:abstractNumId w:val="17"/>
  </w:num>
  <w:num w:numId="31">
    <w:abstractNumId w:val="5"/>
  </w:num>
  <w:num w:numId="32">
    <w:abstractNumId w:val="36"/>
  </w:num>
  <w:num w:numId="33">
    <w:abstractNumId w:val="34"/>
  </w:num>
  <w:num w:numId="34">
    <w:abstractNumId w:val="29"/>
  </w:num>
  <w:num w:numId="35">
    <w:abstractNumId w:val="3"/>
  </w:num>
  <w:num w:numId="36">
    <w:abstractNumId w:val="7"/>
  </w:num>
  <w:num w:numId="37">
    <w:abstractNumId w:val="31"/>
  </w:num>
  <w:num w:numId="38">
    <w:abstractNumId w:val="11"/>
  </w:num>
  <w:num w:numId="3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54B"/>
    <w:rsid w:val="00000038"/>
    <w:rsid w:val="00002E0C"/>
    <w:rsid w:val="00003BD2"/>
    <w:rsid w:val="00021FAA"/>
    <w:rsid w:val="00022A12"/>
    <w:rsid w:val="000260D7"/>
    <w:rsid w:val="00033A28"/>
    <w:rsid w:val="000353DD"/>
    <w:rsid w:val="00035565"/>
    <w:rsid w:val="0003779F"/>
    <w:rsid w:val="000567DC"/>
    <w:rsid w:val="0006178D"/>
    <w:rsid w:val="0006466E"/>
    <w:rsid w:val="000654CF"/>
    <w:rsid w:val="00070184"/>
    <w:rsid w:val="000702B0"/>
    <w:rsid w:val="00072E69"/>
    <w:rsid w:val="00073DC0"/>
    <w:rsid w:val="00074B81"/>
    <w:rsid w:val="000811FF"/>
    <w:rsid w:val="000933F7"/>
    <w:rsid w:val="000937D6"/>
    <w:rsid w:val="000958EB"/>
    <w:rsid w:val="00095A46"/>
    <w:rsid w:val="0009743D"/>
    <w:rsid w:val="000A531E"/>
    <w:rsid w:val="000B2623"/>
    <w:rsid w:val="000B4DBA"/>
    <w:rsid w:val="000B4F75"/>
    <w:rsid w:val="000C1687"/>
    <w:rsid w:val="000D0AC2"/>
    <w:rsid w:val="000D369C"/>
    <w:rsid w:val="000D3E5C"/>
    <w:rsid w:val="000D6011"/>
    <w:rsid w:val="000E29BD"/>
    <w:rsid w:val="000E2DB0"/>
    <w:rsid w:val="000E71F2"/>
    <w:rsid w:val="000F09CC"/>
    <w:rsid w:val="000F380E"/>
    <w:rsid w:val="00101818"/>
    <w:rsid w:val="001026C0"/>
    <w:rsid w:val="00102735"/>
    <w:rsid w:val="00104614"/>
    <w:rsid w:val="00104C25"/>
    <w:rsid w:val="00106E9B"/>
    <w:rsid w:val="0011291E"/>
    <w:rsid w:val="00115D18"/>
    <w:rsid w:val="00117D0E"/>
    <w:rsid w:val="00117EED"/>
    <w:rsid w:val="00123605"/>
    <w:rsid w:val="001357BC"/>
    <w:rsid w:val="001400AE"/>
    <w:rsid w:val="00141E84"/>
    <w:rsid w:val="00142107"/>
    <w:rsid w:val="00142D33"/>
    <w:rsid w:val="00144822"/>
    <w:rsid w:val="00152E6B"/>
    <w:rsid w:val="00160265"/>
    <w:rsid w:val="00164593"/>
    <w:rsid w:val="001706DD"/>
    <w:rsid w:val="00172593"/>
    <w:rsid w:val="00176662"/>
    <w:rsid w:val="00181046"/>
    <w:rsid w:val="00181585"/>
    <w:rsid w:val="00181FE0"/>
    <w:rsid w:val="00185E1A"/>
    <w:rsid w:val="00187817"/>
    <w:rsid w:val="00191033"/>
    <w:rsid w:val="00195A2D"/>
    <w:rsid w:val="001A7674"/>
    <w:rsid w:val="001B0E7A"/>
    <w:rsid w:val="001C3532"/>
    <w:rsid w:val="001C4357"/>
    <w:rsid w:val="001D62FC"/>
    <w:rsid w:val="001E0B91"/>
    <w:rsid w:val="001E0F67"/>
    <w:rsid w:val="001E189C"/>
    <w:rsid w:val="002123CC"/>
    <w:rsid w:val="00215916"/>
    <w:rsid w:val="00223CEB"/>
    <w:rsid w:val="0022695C"/>
    <w:rsid w:val="00230F5A"/>
    <w:rsid w:val="00233212"/>
    <w:rsid w:val="002337B1"/>
    <w:rsid w:val="00235BE9"/>
    <w:rsid w:val="0023706A"/>
    <w:rsid w:val="00241368"/>
    <w:rsid w:val="00242047"/>
    <w:rsid w:val="00243E6F"/>
    <w:rsid w:val="00254C9D"/>
    <w:rsid w:val="00256D00"/>
    <w:rsid w:val="00257466"/>
    <w:rsid w:val="00261351"/>
    <w:rsid w:val="00264988"/>
    <w:rsid w:val="00264D91"/>
    <w:rsid w:val="00276CD6"/>
    <w:rsid w:val="00286874"/>
    <w:rsid w:val="00287FB4"/>
    <w:rsid w:val="00290F39"/>
    <w:rsid w:val="00291CBF"/>
    <w:rsid w:val="002923AC"/>
    <w:rsid w:val="002A1EEE"/>
    <w:rsid w:val="002A441A"/>
    <w:rsid w:val="002A4969"/>
    <w:rsid w:val="002A4B3B"/>
    <w:rsid w:val="002B0FA7"/>
    <w:rsid w:val="002B414D"/>
    <w:rsid w:val="002B5EE2"/>
    <w:rsid w:val="002C2F32"/>
    <w:rsid w:val="002C2FD0"/>
    <w:rsid w:val="002C3F74"/>
    <w:rsid w:val="002C4718"/>
    <w:rsid w:val="002C7493"/>
    <w:rsid w:val="002C7F03"/>
    <w:rsid w:val="002D1CEF"/>
    <w:rsid w:val="002D7DB8"/>
    <w:rsid w:val="002E0EAD"/>
    <w:rsid w:val="002E10B0"/>
    <w:rsid w:val="002E6046"/>
    <w:rsid w:val="002F36E5"/>
    <w:rsid w:val="003072E8"/>
    <w:rsid w:val="00320558"/>
    <w:rsid w:val="0032279C"/>
    <w:rsid w:val="00330AD3"/>
    <w:rsid w:val="00333113"/>
    <w:rsid w:val="00335128"/>
    <w:rsid w:val="00336DA1"/>
    <w:rsid w:val="0034260B"/>
    <w:rsid w:val="00345E4A"/>
    <w:rsid w:val="00346238"/>
    <w:rsid w:val="00346C1F"/>
    <w:rsid w:val="00347178"/>
    <w:rsid w:val="003477FE"/>
    <w:rsid w:val="00350769"/>
    <w:rsid w:val="003616FD"/>
    <w:rsid w:val="00370BF0"/>
    <w:rsid w:val="00372262"/>
    <w:rsid w:val="00374029"/>
    <w:rsid w:val="00381636"/>
    <w:rsid w:val="003827B3"/>
    <w:rsid w:val="00382D63"/>
    <w:rsid w:val="003853B2"/>
    <w:rsid w:val="00393965"/>
    <w:rsid w:val="003A060F"/>
    <w:rsid w:val="003A0B72"/>
    <w:rsid w:val="003A7371"/>
    <w:rsid w:val="003B5319"/>
    <w:rsid w:val="003C0D78"/>
    <w:rsid w:val="003C50EC"/>
    <w:rsid w:val="003C69E3"/>
    <w:rsid w:val="003D2284"/>
    <w:rsid w:val="003D2D76"/>
    <w:rsid w:val="003D3145"/>
    <w:rsid w:val="003E69F9"/>
    <w:rsid w:val="003E6B4E"/>
    <w:rsid w:val="003F174E"/>
    <w:rsid w:val="003F78F3"/>
    <w:rsid w:val="00405C08"/>
    <w:rsid w:val="00405D43"/>
    <w:rsid w:val="00406035"/>
    <w:rsid w:val="0040649D"/>
    <w:rsid w:val="00406D6B"/>
    <w:rsid w:val="00410371"/>
    <w:rsid w:val="00411C04"/>
    <w:rsid w:val="004141AB"/>
    <w:rsid w:val="004146EE"/>
    <w:rsid w:val="00415D64"/>
    <w:rsid w:val="00427538"/>
    <w:rsid w:val="00432D2D"/>
    <w:rsid w:val="00440271"/>
    <w:rsid w:val="00443A01"/>
    <w:rsid w:val="00443F7C"/>
    <w:rsid w:val="00447AFD"/>
    <w:rsid w:val="00452D85"/>
    <w:rsid w:val="00454A40"/>
    <w:rsid w:val="00454CD6"/>
    <w:rsid w:val="00456C77"/>
    <w:rsid w:val="004573A6"/>
    <w:rsid w:val="004646D1"/>
    <w:rsid w:val="0046485A"/>
    <w:rsid w:val="0046585F"/>
    <w:rsid w:val="00470283"/>
    <w:rsid w:val="0047661B"/>
    <w:rsid w:val="004849A5"/>
    <w:rsid w:val="004856B9"/>
    <w:rsid w:val="004913ED"/>
    <w:rsid w:val="00493DE1"/>
    <w:rsid w:val="00494977"/>
    <w:rsid w:val="00495336"/>
    <w:rsid w:val="00495BB7"/>
    <w:rsid w:val="004976CE"/>
    <w:rsid w:val="00497C33"/>
    <w:rsid w:val="004A218E"/>
    <w:rsid w:val="004B0123"/>
    <w:rsid w:val="004B0867"/>
    <w:rsid w:val="004B44D0"/>
    <w:rsid w:val="004B51BF"/>
    <w:rsid w:val="004B5210"/>
    <w:rsid w:val="004B5327"/>
    <w:rsid w:val="004B5433"/>
    <w:rsid w:val="004B5BD0"/>
    <w:rsid w:val="004B5BF3"/>
    <w:rsid w:val="004B6EFC"/>
    <w:rsid w:val="004C10FF"/>
    <w:rsid w:val="004C29B5"/>
    <w:rsid w:val="004C4EAC"/>
    <w:rsid w:val="004C544B"/>
    <w:rsid w:val="004C5BEE"/>
    <w:rsid w:val="004D001F"/>
    <w:rsid w:val="004D2CF8"/>
    <w:rsid w:val="004D41F0"/>
    <w:rsid w:val="004D46BA"/>
    <w:rsid w:val="004D4A83"/>
    <w:rsid w:val="004D6FD8"/>
    <w:rsid w:val="004E17B5"/>
    <w:rsid w:val="004E22D7"/>
    <w:rsid w:val="004E2964"/>
    <w:rsid w:val="004F489B"/>
    <w:rsid w:val="005030D6"/>
    <w:rsid w:val="00503A16"/>
    <w:rsid w:val="0050491D"/>
    <w:rsid w:val="00507D6A"/>
    <w:rsid w:val="00513A66"/>
    <w:rsid w:val="005145BB"/>
    <w:rsid w:val="00514627"/>
    <w:rsid w:val="00515ED6"/>
    <w:rsid w:val="00516720"/>
    <w:rsid w:val="00520E2F"/>
    <w:rsid w:val="00520EB7"/>
    <w:rsid w:val="005226B3"/>
    <w:rsid w:val="00524ACE"/>
    <w:rsid w:val="00532D83"/>
    <w:rsid w:val="005352C0"/>
    <w:rsid w:val="0054216F"/>
    <w:rsid w:val="005427B1"/>
    <w:rsid w:val="0054565F"/>
    <w:rsid w:val="005467F0"/>
    <w:rsid w:val="005509E8"/>
    <w:rsid w:val="005536CF"/>
    <w:rsid w:val="005569D8"/>
    <w:rsid w:val="00560D13"/>
    <w:rsid w:val="005661BE"/>
    <w:rsid w:val="00567C36"/>
    <w:rsid w:val="00570212"/>
    <w:rsid w:val="00571C40"/>
    <w:rsid w:val="0057500C"/>
    <w:rsid w:val="00582073"/>
    <w:rsid w:val="00582417"/>
    <w:rsid w:val="00582921"/>
    <w:rsid w:val="005865F4"/>
    <w:rsid w:val="00592D3B"/>
    <w:rsid w:val="0059625E"/>
    <w:rsid w:val="005962B5"/>
    <w:rsid w:val="005A5C53"/>
    <w:rsid w:val="005A6A44"/>
    <w:rsid w:val="005B277B"/>
    <w:rsid w:val="005B44A0"/>
    <w:rsid w:val="005C05D5"/>
    <w:rsid w:val="005C05F0"/>
    <w:rsid w:val="005C0A44"/>
    <w:rsid w:val="005C73BC"/>
    <w:rsid w:val="005D2515"/>
    <w:rsid w:val="005D400A"/>
    <w:rsid w:val="005D4DBA"/>
    <w:rsid w:val="005D5787"/>
    <w:rsid w:val="005D5C53"/>
    <w:rsid w:val="005D6946"/>
    <w:rsid w:val="005E466B"/>
    <w:rsid w:val="005F3E3E"/>
    <w:rsid w:val="005F74E8"/>
    <w:rsid w:val="006052F7"/>
    <w:rsid w:val="0061062E"/>
    <w:rsid w:val="00611088"/>
    <w:rsid w:val="006172B8"/>
    <w:rsid w:val="00624D33"/>
    <w:rsid w:val="006256A2"/>
    <w:rsid w:val="00627183"/>
    <w:rsid w:val="00634A12"/>
    <w:rsid w:val="0064502D"/>
    <w:rsid w:val="00650953"/>
    <w:rsid w:val="006640FA"/>
    <w:rsid w:val="0066458D"/>
    <w:rsid w:val="00665EB3"/>
    <w:rsid w:val="00670FC7"/>
    <w:rsid w:val="00674D84"/>
    <w:rsid w:val="00681FF3"/>
    <w:rsid w:val="00684D73"/>
    <w:rsid w:val="006865C1"/>
    <w:rsid w:val="0068693F"/>
    <w:rsid w:val="006872AC"/>
    <w:rsid w:val="006902BE"/>
    <w:rsid w:val="00697A0B"/>
    <w:rsid w:val="006A0F3D"/>
    <w:rsid w:val="006A26BA"/>
    <w:rsid w:val="006A29A1"/>
    <w:rsid w:val="006A3BCF"/>
    <w:rsid w:val="006A6B8F"/>
    <w:rsid w:val="006B65B0"/>
    <w:rsid w:val="006D17E6"/>
    <w:rsid w:val="006D1F2E"/>
    <w:rsid w:val="006D3336"/>
    <w:rsid w:val="006D4373"/>
    <w:rsid w:val="006E0D21"/>
    <w:rsid w:val="006E0F9C"/>
    <w:rsid w:val="006E2F01"/>
    <w:rsid w:val="006E4D27"/>
    <w:rsid w:val="006E5548"/>
    <w:rsid w:val="006E5620"/>
    <w:rsid w:val="006F255B"/>
    <w:rsid w:val="006F6773"/>
    <w:rsid w:val="006F7007"/>
    <w:rsid w:val="00700999"/>
    <w:rsid w:val="00702AFB"/>
    <w:rsid w:val="007033D1"/>
    <w:rsid w:val="00710925"/>
    <w:rsid w:val="00711531"/>
    <w:rsid w:val="00711B25"/>
    <w:rsid w:val="007208D2"/>
    <w:rsid w:val="0072229A"/>
    <w:rsid w:val="0072694B"/>
    <w:rsid w:val="00726B68"/>
    <w:rsid w:val="00740BC1"/>
    <w:rsid w:val="00741E0D"/>
    <w:rsid w:val="00742970"/>
    <w:rsid w:val="007502AC"/>
    <w:rsid w:val="0076289E"/>
    <w:rsid w:val="00765AD9"/>
    <w:rsid w:val="00766216"/>
    <w:rsid w:val="00776342"/>
    <w:rsid w:val="00781AE4"/>
    <w:rsid w:val="0078258D"/>
    <w:rsid w:val="00786C8E"/>
    <w:rsid w:val="007877F1"/>
    <w:rsid w:val="00791A5F"/>
    <w:rsid w:val="00797ACA"/>
    <w:rsid w:val="007A394E"/>
    <w:rsid w:val="007B4256"/>
    <w:rsid w:val="007C09E1"/>
    <w:rsid w:val="007C406E"/>
    <w:rsid w:val="007C62E9"/>
    <w:rsid w:val="007C67FD"/>
    <w:rsid w:val="007D12F4"/>
    <w:rsid w:val="007D17D7"/>
    <w:rsid w:val="007E24B9"/>
    <w:rsid w:val="007E3322"/>
    <w:rsid w:val="007E64BA"/>
    <w:rsid w:val="007F05BD"/>
    <w:rsid w:val="007F3C7E"/>
    <w:rsid w:val="007F4B88"/>
    <w:rsid w:val="007F5085"/>
    <w:rsid w:val="007F5254"/>
    <w:rsid w:val="007F5C49"/>
    <w:rsid w:val="0080112F"/>
    <w:rsid w:val="00801231"/>
    <w:rsid w:val="00801365"/>
    <w:rsid w:val="00802554"/>
    <w:rsid w:val="008119B9"/>
    <w:rsid w:val="008151E3"/>
    <w:rsid w:val="008152CD"/>
    <w:rsid w:val="00815DAF"/>
    <w:rsid w:val="00816AB9"/>
    <w:rsid w:val="00831ECA"/>
    <w:rsid w:val="008321A5"/>
    <w:rsid w:val="008356EB"/>
    <w:rsid w:val="00844B07"/>
    <w:rsid w:val="0084732B"/>
    <w:rsid w:val="00852036"/>
    <w:rsid w:val="0085250B"/>
    <w:rsid w:val="00852FCC"/>
    <w:rsid w:val="008539E0"/>
    <w:rsid w:val="00853D7A"/>
    <w:rsid w:val="00871991"/>
    <w:rsid w:val="00874338"/>
    <w:rsid w:val="00875940"/>
    <w:rsid w:val="0087660C"/>
    <w:rsid w:val="008772AA"/>
    <w:rsid w:val="00881880"/>
    <w:rsid w:val="00883921"/>
    <w:rsid w:val="00891359"/>
    <w:rsid w:val="0089439A"/>
    <w:rsid w:val="008A4ED7"/>
    <w:rsid w:val="008A7474"/>
    <w:rsid w:val="008A7EA9"/>
    <w:rsid w:val="008B0F5F"/>
    <w:rsid w:val="008B2095"/>
    <w:rsid w:val="008B290F"/>
    <w:rsid w:val="008B3382"/>
    <w:rsid w:val="008B3D95"/>
    <w:rsid w:val="008B52CE"/>
    <w:rsid w:val="008B565F"/>
    <w:rsid w:val="008B6999"/>
    <w:rsid w:val="008B6DE1"/>
    <w:rsid w:val="008C0F94"/>
    <w:rsid w:val="008C4A27"/>
    <w:rsid w:val="008D148B"/>
    <w:rsid w:val="008D34FE"/>
    <w:rsid w:val="008D42D0"/>
    <w:rsid w:val="008E155D"/>
    <w:rsid w:val="008E3AA6"/>
    <w:rsid w:val="008E4369"/>
    <w:rsid w:val="008E447B"/>
    <w:rsid w:val="008E6313"/>
    <w:rsid w:val="008E760F"/>
    <w:rsid w:val="008F0739"/>
    <w:rsid w:val="008F5FE1"/>
    <w:rsid w:val="008F7FF4"/>
    <w:rsid w:val="00902675"/>
    <w:rsid w:val="00903F19"/>
    <w:rsid w:val="00904AB5"/>
    <w:rsid w:val="0091108D"/>
    <w:rsid w:val="00913C21"/>
    <w:rsid w:val="00914355"/>
    <w:rsid w:val="0091696E"/>
    <w:rsid w:val="00916F3C"/>
    <w:rsid w:val="00920B9C"/>
    <w:rsid w:val="0092182A"/>
    <w:rsid w:val="00922C40"/>
    <w:rsid w:val="00932A22"/>
    <w:rsid w:val="009373DA"/>
    <w:rsid w:val="00942B45"/>
    <w:rsid w:val="00952F01"/>
    <w:rsid w:val="009640E6"/>
    <w:rsid w:val="00966CE6"/>
    <w:rsid w:val="00971989"/>
    <w:rsid w:val="00975770"/>
    <w:rsid w:val="00975CF6"/>
    <w:rsid w:val="00990508"/>
    <w:rsid w:val="0099079E"/>
    <w:rsid w:val="00990DD4"/>
    <w:rsid w:val="00991DFB"/>
    <w:rsid w:val="00991F66"/>
    <w:rsid w:val="009976EE"/>
    <w:rsid w:val="009A1398"/>
    <w:rsid w:val="009A2043"/>
    <w:rsid w:val="009A646B"/>
    <w:rsid w:val="009B0C2C"/>
    <w:rsid w:val="009B0E51"/>
    <w:rsid w:val="009B3D15"/>
    <w:rsid w:val="009B44DF"/>
    <w:rsid w:val="009B5404"/>
    <w:rsid w:val="009C36CE"/>
    <w:rsid w:val="009C6B85"/>
    <w:rsid w:val="009E3496"/>
    <w:rsid w:val="009E3BE8"/>
    <w:rsid w:val="009E5B7B"/>
    <w:rsid w:val="009F4EEF"/>
    <w:rsid w:val="009F72F6"/>
    <w:rsid w:val="00A02689"/>
    <w:rsid w:val="00A06531"/>
    <w:rsid w:val="00A069FF"/>
    <w:rsid w:val="00A07156"/>
    <w:rsid w:val="00A1053C"/>
    <w:rsid w:val="00A12143"/>
    <w:rsid w:val="00A14124"/>
    <w:rsid w:val="00A17756"/>
    <w:rsid w:val="00A20B9D"/>
    <w:rsid w:val="00A27C7E"/>
    <w:rsid w:val="00A3192E"/>
    <w:rsid w:val="00A34866"/>
    <w:rsid w:val="00A35A8B"/>
    <w:rsid w:val="00A4254B"/>
    <w:rsid w:val="00A42ECF"/>
    <w:rsid w:val="00A45551"/>
    <w:rsid w:val="00A4742D"/>
    <w:rsid w:val="00A5310B"/>
    <w:rsid w:val="00A535F9"/>
    <w:rsid w:val="00A55AA4"/>
    <w:rsid w:val="00A560D2"/>
    <w:rsid w:val="00A605AC"/>
    <w:rsid w:val="00A639FA"/>
    <w:rsid w:val="00A663FE"/>
    <w:rsid w:val="00A66DF4"/>
    <w:rsid w:val="00A73A38"/>
    <w:rsid w:val="00A82815"/>
    <w:rsid w:val="00A844A6"/>
    <w:rsid w:val="00A86AB0"/>
    <w:rsid w:val="00A91F44"/>
    <w:rsid w:val="00A92133"/>
    <w:rsid w:val="00A921C3"/>
    <w:rsid w:val="00A92EF7"/>
    <w:rsid w:val="00A96788"/>
    <w:rsid w:val="00AA3708"/>
    <w:rsid w:val="00AB1281"/>
    <w:rsid w:val="00AB1DA0"/>
    <w:rsid w:val="00AB22CC"/>
    <w:rsid w:val="00AB2FA1"/>
    <w:rsid w:val="00AB3806"/>
    <w:rsid w:val="00AC0AD6"/>
    <w:rsid w:val="00AC3418"/>
    <w:rsid w:val="00AD6CDA"/>
    <w:rsid w:val="00AD71BC"/>
    <w:rsid w:val="00AE3936"/>
    <w:rsid w:val="00AE6998"/>
    <w:rsid w:val="00AE7017"/>
    <w:rsid w:val="00AF2695"/>
    <w:rsid w:val="00AF5D6E"/>
    <w:rsid w:val="00B02CB5"/>
    <w:rsid w:val="00B044C9"/>
    <w:rsid w:val="00B045C9"/>
    <w:rsid w:val="00B11A45"/>
    <w:rsid w:val="00B21DBF"/>
    <w:rsid w:val="00B274F1"/>
    <w:rsid w:val="00B311C8"/>
    <w:rsid w:val="00B312C5"/>
    <w:rsid w:val="00B31783"/>
    <w:rsid w:val="00B37049"/>
    <w:rsid w:val="00B40734"/>
    <w:rsid w:val="00B4135D"/>
    <w:rsid w:val="00B42C4C"/>
    <w:rsid w:val="00B4492F"/>
    <w:rsid w:val="00B569BD"/>
    <w:rsid w:val="00B613BB"/>
    <w:rsid w:val="00B620FA"/>
    <w:rsid w:val="00B710C6"/>
    <w:rsid w:val="00B7148E"/>
    <w:rsid w:val="00B74181"/>
    <w:rsid w:val="00B77B26"/>
    <w:rsid w:val="00B8264E"/>
    <w:rsid w:val="00B84166"/>
    <w:rsid w:val="00B94FC2"/>
    <w:rsid w:val="00BB1D36"/>
    <w:rsid w:val="00BB2982"/>
    <w:rsid w:val="00BB30CC"/>
    <w:rsid w:val="00BB52F9"/>
    <w:rsid w:val="00BB5CC3"/>
    <w:rsid w:val="00BB60B9"/>
    <w:rsid w:val="00BB67DA"/>
    <w:rsid w:val="00BC55BB"/>
    <w:rsid w:val="00BC78B8"/>
    <w:rsid w:val="00BD2420"/>
    <w:rsid w:val="00BE6C2C"/>
    <w:rsid w:val="00BE72B1"/>
    <w:rsid w:val="00BE764D"/>
    <w:rsid w:val="00BF37F8"/>
    <w:rsid w:val="00BF3C87"/>
    <w:rsid w:val="00BF6D25"/>
    <w:rsid w:val="00C01F71"/>
    <w:rsid w:val="00C01FFF"/>
    <w:rsid w:val="00C050ED"/>
    <w:rsid w:val="00C11285"/>
    <w:rsid w:val="00C120E4"/>
    <w:rsid w:val="00C1219B"/>
    <w:rsid w:val="00C258F5"/>
    <w:rsid w:val="00C27DCE"/>
    <w:rsid w:val="00C34B95"/>
    <w:rsid w:val="00C36D19"/>
    <w:rsid w:val="00C374AB"/>
    <w:rsid w:val="00C400D8"/>
    <w:rsid w:val="00C4538B"/>
    <w:rsid w:val="00C4564F"/>
    <w:rsid w:val="00C52303"/>
    <w:rsid w:val="00C56A8F"/>
    <w:rsid w:val="00C57A06"/>
    <w:rsid w:val="00C65EB3"/>
    <w:rsid w:val="00C67D42"/>
    <w:rsid w:val="00C7599C"/>
    <w:rsid w:val="00C90FB2"/>
    <w:rsid w:val="00C93A1F"/>
    <w:rsid w:val="00CA2E76"/>
    <w:rsid w:val="00CA36E1"/>
    <w:rsid w:val="00CA5537"/>
    <w:rsid w:val="00CA62E9"/>
    <w:rsid w:val="00CB0BBE"/>
    <w:rsid w:val="00CB4862"/>
    <w:rsid w:val="00CB5BD2"/>
    <w:rsid w:val="00CB64BE"/>
    <w:rsid w:val="00CB716F"/>
    <w:rsid w:val="00CB7DB7"/>
    <w:rsid w:val="00CC0D2E"/>
    <w:rsid w:val="00CC13FA"/>
    <w:rsid w:val="00CC19EC"/>
    <w:rsid w:val="00CC35C0"/>
    <w:rsid w:val="00CC78FC"/>
    <w:rsid w:val="00CD60DB"/>
    <w:rsid w:val="00CD66DC"/>
    <w:rsid w:val="00CE2362"/>
    <w:rsid w:val="00CF5754"/>
    <w:rsid w:val="00CF5877"/>
    <w:rsid w:val="00CF72B7"/>
    <w:rsid w:val="00D04AEA"/>
    <w:rsid w:val="00D1227C"/>
    <w:rsid w:val="00D163AD"/>
    <w:rsid w:val="00D1739F"/>
    <w:rsid w:val="00D17532"/>
    <w:rsid w:val="00D255E8"/>
    <w:rsid w:val="00D26E6F"/>
    <w:rsid w:val="00D3316B"/>
    <w:rsid w:val="00D35459"/>
    <w:rsid w:val="00D408F8"/>
    <w:rsid w:val="00D479B9"/>
    <w:rsid w:val="00D518C5"/>
    <w:rsid w:val="00D5197C"/>
    <w:rsid w:val="00D51A50"/>
    <w:rsid w:val="00D5795C"/>
    <w:rsid w:val="00D57EAD"/>
    <w:rsid w:val="00D62212"/>
    <w:rsid w:val="00D63CFF"/>
    <w:rsid w:val="00D64DC3"/>
    <w:rsid w:val="00D71E93"/>
    <w:rsid w:val="00D72F59"/>
    <w:rsid w:val="00D761BD"/>
    <w:rsid w:val="00D85485"/>
    <w:rsid w:val="00D9074E"/>
    <w:rsid w:val="00D9390C"/>
    <w:rsid w:val="00D94C1C"/>
    <w:rsid w:val="00D971EF"/>
    <w:rsid w:val="00DA0EA7"/>
    <w:rsid w:val="00DA6FD1"/>
    <w:rsid w:val="00DB4D92"/>
    <w:rsid w:val="00DB6F93"/>
    <w:rsid w:val="00DC0B7F"/>
    <w:rsid w:val="00DC1082"/>
    <w:rsid w:val="00DC1A68"/>
    <w:rsid w:val="00DC595C"/>
    <w:rsid w:val="00DD3419"/>
    <w:rsid w:val="00DE1852"/>
    <w:rsid w:val="00DE2EB3"/>
    <w:rsid w:val="00DE37C8"/>
    <w:rsid w:val="00DE3F9B"/>
    <w:rsid w:val="00DE47E8"/>
    <w:rsid w:val="00DE49AC"/>
    <w:rsid w:val="00DE537A"/>
    <w:rsid w:val="00DE60F1"/>
    <w:rsid w:val="00DE79F4"/>
    <w:rsid w:val="00DF0A9C"/>
    <w:rsid w:val="00DF1E82"/>
    <w:rsid w:val="00DF5AB1"/>
    <w:rsid w:val="00E02FE3"/>
    <w:rsid w:val="00E05632"/>
    <w:rsid w:val="00E14C46"/>
    <w:rsid w:val="00E165B0"/>
    <w:rsid w:val="00E16EFA"/>
    <w:rsid w:val="00E17321"/>
    <w:rsid w:val="00E177B0"/>
    <w:rsid w:val="00E20CA9"/>
    <w:rsid w:val="00E21943"/>
    <w:rsid w:val="00E22266"/>
    <w:rsid w:val="00E26692"/>
    <w:rsid w:val="00E34516"/>
    <w:rsid w:val="00E34F31"/>
    <w:rsid w:val="00E35962"/>
    <w:rsid w:val="00E36CD7"/>
    <w:rsid w:val="00E37C3C"/>
    <w:rsid w:val="00E4196F"/>
    <w:rsid w:val="00E42397"/>
    <w:rsid w:val="00E4260B"/>
    <w:rsid w:val="00E44B61"/>
    <w:rsid w:val="00E4585D"/>
    <w:rsid w:val="00E501F7"/>
    <w:rsid w:val="00E5547C"/>
    <w:rsid w:val="00E5699C"/>
    <w:rsid w:val="00E620B5"/>
    <w:rsid w:val="00E6373B"/>
    <w:rsid w:val="00E66FE9"/>
    <w:rsid w:val="00E74DAC"/>
    <w:rsid w:val="00E8242D"/>
    <w:rsid w:val="00E83B8B"/>
    <w:rsid w:val="00E84170"/>
    <w:rsid w:val="00E84610"/>
    <w:rsid w:val="00E8559B"/>
    <w:rsid w:val="00E861A1"/>
    <w:rsid w:val="00E8782D"/>
    <w:rsid w:val="00E90FAB"/>
    <w:rsid w:val="00E91C4D"/>
    <w:rsid w:val="00E95AC9"/>
    <w:rsid w:val="00EA28C3"/>
    <w:rsid w:val="00EB1881"/>
    <w:rsid w:val="00EB51A4"/>
    <w:rsid w:val="00EC58BE"/>
    <w:rsid w:val="00ED07AA"/>
    <w:rsid w:val="00ED17CF"/>
    <w:rsid w:val="00ED2014"/>
    <w:rsid w:val="00ED4BCF"/>
    <w:rsid w:val="00ED788D"/>
    <w:rsid w:val="00EE2F9D"/>
    <w:rsid w:val="00EE4BE1"/>
    <w:rsid w:val="00EE72A6"/>
    <w:rsid w:val="00EF6293"/>
    <w:rsid w:val="00EF7136"/>
    <w:rsid w:val="00EF72CB"/>
    <w:rsid w:val="00EF74D0"/>
    <w:rsid w:val="00F014ED"/>
    <w:rsid w:val="00F05A2C"/>
    <w:rsid w:val="00F065D6"/>
    <w:rsid w:val="00F13D70"/>
    <w:rsid w:val="00F16455"/>
    <w:rsid w:val="00F21EE0"/>
    <w:rsid w:val="00F232BB"/>
    <w:rsid w:val="00F244A4"/>
    <w:rsid w:val="00F24562"/>
    <w:rsid w:val="00F27EB1"/>
    <w:rsid w:val="00F30E1C"/>
    <w:rsid w:val="00F33CFD"/>
    <w:rsid w:val="00F4183E"/>
    <w:rsid w:val="00F42061"/>
    <w:rsid w:val="00F4376D"/>
    <w:rsid w:val="00F4622A"/>
    <w:rsid w:val="00F660C4"/>
    <w:rsid w:val="00F661B1"/>
    <w:rsid w:val="00F741B7"/>
    <w:rsid w:val="00F75B5B"/>
    <w:rsid w:val="00F82B9A"/>
    <w:rsid w:val="00F83B55"/>
    <w:rsid w:val="00F86A90"/>
    <w:rsid w:val="00F87898"/>
    <w:rsid w:val="00F87A4B"/>
    <w:rsid w:val="00F90FEC"/>
    <w:rsid w:val="00F91534"/>
    <w:rsid w:val="00F917A2"/>
    <w:rsid w:val="00F91C5F"/>
    <w:rsid w:val="00F93144"/>
    <w:rsid w:val="00F93E10"/>
    <w:rsid w:val="00F960BA"/>
    <w:rsid w:val="00FA57F3"/>
    <w:rsid w:val="00FB04FB"/>
    <w:rsid w:val="00FB10F1"/>
    <w:rsid w:val="00FB3631"/>
    <w:rsid w:val="00FC1997"/>
    <w:rsid w:val="00FC3884"/>
    <w:rsid w:val="00FD6ACA"/>
    <w:rsid w:val="00FD7AD0"/>
    <w:rsid w:val="00FE1DFC"/>
    <w:rsid w:val="00FE25B9"/>
    <w:rsid w:val="00FE328B"/>
    <w:rsid w:val="00FE5388"/>
    <w:rsid w:val="00FF19A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88FC9C0"/>
  <w15:docId w15:val="{AC7210E0-8DF3-4263-83C1-CD654253F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1CBF"/>
  </w:style>
  <w:style w:type="paragraph" w:styleId="1">
    <w:name w:val="heading 1"/>
    <w:basedOn w:val="a"/>
    <w:next w:val="a"/>
    <w:link w:val="10"/>
    <w:uiPriority w:val="9"/>
    <w:qFormat/>
    <w:rsid w:val="007E64BA"/>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2">
    <w:name w:val="heading 2"/>
    <w:basedOn w:val="a"/>
    <w:next w:val="a"/>
    <w:link w:val="20"/>
    <w:uiPriority w:val="9"/>
    <w:unhideWhenUsed/>
    <w:qFormat/>
    <w:rsid w:val="007E64BA"/>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unhideWhenUsed/>
    <w:qFormat/>
    <w:rsid w:val="007E64BA"/>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4">
    <w:name w:val="heading 4"/>
    <w:basedOn w:val="a"/>
    <w:next w:val="a"/>
    <w:link w:val="40"/>
    <w:uiPriority w:val="9"/>
    <w:semiHidden/>
    <w:unhideWhenUsed/>
    <w:qFormat/>
    <w:rsid w:val="007E64BA"/>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5">
    <w:name w:val="heading 5"/>
    <w:basedOn w:val="a"/>
    <w:next w:val="a"/>
    <w:link w:val="50"/>
    <w:uiPriority w:val="9"/>
    <w:semiHidden/>
    <w:unhideWhenUsed/>
    <w:qFormat/>
    <w:rsid w:val="007E64BA"/>
    <w:pPr>
      <w:keepNext/>
      <w:keepLines/>
      <w:spacing w:before="40" w:after="0"/>
      <w:outlineLvl w:val="4"/>
    </w:pPr>
    <w:rPr>
      <w:rFonts w:asciiTheme="majorHAnsi" w:eastAsiaTheme="majorEastAsia" w:hAnsiTheme="majorHAnsi" w:cstheme="majorBidi"/>
      <w:caps/>
      <w:color w:val="2F5496" w:themeColor="accent1" w:themeShade="BF"/>
    </w:rPr>
  </w:style>
  <w:style w:type="paragraph" w:styleId="6">
    <w:name w:val="heading 6"/>
    <w:basedOn w:val="a"/>
    <w:next w:val="a"/>
    <w:link w:val="60"/>
    <w:uiPriority w:val="9"/>
    <w:semiHidden/>
    <w:unhideWhenUsed/>
    <w:qFormat/>
    <w:rsid w:val="007E64BA"/>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7">
    <w:name w:val="heading 7"/>
    <w:basedOn w:val="a"/>
    <w:next w:val="a"/>
    <w:link w:val="70"/>
    <w:uiPriority w:val="9"/>
    <w:semiHidden/>
    <w:unhideWhenUsed/>
    <w:qFormat/>
    <w:rsid w:val="007E64BA"/>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8">
    <w:name w:val="heading 8"/>
    <w:basedOn w:val="a"/>
    <w:next w:val="a"/>
    <w:link w:val="80"/>
    <w:uiPriority w:val="9"/>
    <w:semiHidden/>
    <w:unhideWhenUsed/>
    <w:qFormat/>
    <w:rsid w:val="007E64BA"/>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9">
    <w:name w:val="heading 9"/>
    <w:basedOn w:val="a"/>
    <w:next w:val="a"/>
    <w:link w:val="90"/>
    <w:uiPriority w:val="9"/>
    <w:semiHidden/>
    <w:unhideWhenUsed/>
    <w:qFormat/>
    <w:rsid w:val="007E64BA"/>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7E64BA"/>
    <w:rPr>
      <w:rFonts w:asciiTheme="majorHAnsi" w:eastAsiaTheme="majorEastAsia" w:hAnsiTheme="majorHAnsi" w:cstheme="majorBidi"/>
      <w:color w:val="2F5496" w:themeColor="accent1" w:themeShade="BF"/>
      <w:sz w:val="32"/>
      <w:szCs w:val="32"/>
    </w:rPr>
  </w:style>
  <w:style w:type="character" w:styleId="a3">
    <w:name w:val="Strong"/>
    <w:basedOn w:val="a0"/>
    <w:uiPriority w:val="22"/>
    <w:qFormat/>
    <w:rsid w:val="007E64BA"/>
    <w:rPr>
      <w:b/>
      <w:bCs/>
    </w:rPr>
  </w:style>
  <w:style w:type="character" w:customStyle="1" w:styleId="30">
    <w:name w:val="見出し 3 (文字)"/>
    <w:basedOn w:val="a0"/>
    <w:link w:val="3"/>
    <w:uiPriority w:val="9"/>
    <w:rsid w:val="007E64BA"/>
    <w:rPr>
      <w:rFonts w:asciiTheme="majorHAnsi" w:eastAsiaTheme="majorEastAsia" w:hAnsiTheme="majorHAnsi" w:cstheme="majorBidi"/>
      <w:color w:val="2F5496" w:themeColor="accent1" w:themeShade="BF"/>
      <w:sz w:val="28"/>
      <w:szCs w:val="28"/>
    </w:rPr>
  </w:style>
  <w:style w:type="paragraph" w:styleId="a4">
    <w:name w:val="List Paragraph"/>
    <w:basedOn w:val="a"/>
    <w:uiPriority w:val="34"/>
    <w:qFormat/>
    <w:rsid w:val="00A4254B"/>
    <w:pPr>
      <w:ind w:left="720"/>
      <w:contextualSpacing/>
    </w:pPr>
  </w:style>
  <w:style w:type="character" w:styleId="a5">
    <w:name w:val="Emphasis"/>
    <w:basedOn w:val="a0"/>
    <w:uiPriority w:val="20"/>
    <w:qFormat/>
    <w:rsid w:val="007E64BA"/>
    <w:rPr>
      <w:i/>
      <w:iCs/>
    </w:rPr>
  </w:style>
  <w:style w:type="paragraph" w:styleId="a6">
    <w:name w:val="header"/>
    <w:basedOn w:val="a"/>
    <w:link w:val="a7"/>
    <w:uiPriority w:val="99"/>
    <w:unhideWhenUsed/>
    <w:rsid w:val="00152E6B"/>
    <w:pPr>
      <w:tabs>
        <w:tab w:val="center" w:pos="4252"/>
        <w:tab w:val="right" w:pos="8504"/>
      </w:tabs>
      <w:snapToGrid w:val="0"/>
    </w:pPr>
  </w:style>
  <w:style w:type="character" w:customStyle="1" w:styleId="a7">
    <w:name w:val="ヘッダー (文字)"/>
    <w:basedOn w:val="a0"/>
    <w:link w:val="a6"/>
    <w:uiPriority w:val="99"/>
    <w:rsid w:val="00152E6B"/>
  </w:style>
  <w:style w:type="paragraph" w:styleId="a8">
    <w:name w:val="footer"/>
    <w:basedOn w:val="a"/>
    <w:link w:val="a9"/>
    <w:uiPriority w:val="99"/>
    <w:unhideWhenUsed/>
    <w:rsid w:val="00152E6B"/>
    <w:pPr>
      <w:tabs>
        <w:tab w:val="center" w:pos="4252"/>
        <w:tab w:val="right" w:pos="8504"/>
      </w:tabs>
      <w:snapToGrid w:val="0"/>
    </w:pPr>
  </w:style>
  <w:style w:type="character" w:customStyle="1" w:styleId="a9">
    <w:name w:val="フッター (文字)"/>
    <w:basedOn w:val="a0"/>
    <w:link w:val="a8"/>
    <w:uiPriority w:val="99"/>
    <w:rsid w:val="00152E6B"/>
  </w:style>
  <w:style w:type="character" w:styleId="aa">
    <w:name w:val="Hyperlink"/>
    <w:basedOn w:val="a0"/>
    <w:uiPriority w:val="99"/>
    <w:unhideWhenUsed/>
    <w:rsid w:val="004E17B5"/>
    <w:rPr>
      <w:color w:val="0563C1" w:themeColor="hyperlink"/>
      <w:u w:val="single"/>
    </w:rPr>
  </w:style>
  <w:style w:type="character" w:customStyle="1" w:styleId="11">
    <w:name w:val="未解決のメンション1"/>
    <w:basedOn w:val="a0"/>
    <w:uiPriority w:val="99"/>
    <w:semiHidden/>
    <w:unhideWhenUsed/>
    <w:rsid w:val="004E17B5"/>
    <w:rPr>
      <w:color w:val="605E5C"/>
      <w:shd w:val="clear" w:color="auto" w:fill="E1DFDD"/>
    </w:rPr>
  </w:style>
  <w:style w:type="paragraph" w:styleId="ab">
    <w:name w:val="Plain Text"/>
    <w:basedOn w:val="a"/>
    <w:link w:val="ac"/>
    <w:unhideWhenUsed/>
    <w:rsid w:val="008539E0"/>
    <w:rPr>
      <w:rFonts w:ascii="ＭＳ 明朝" w:eastAsia="ＭＳ 明朝" w:hAnsi="Courier New" w:cs="Courier New"/>
      <w:szCs w:val="21"/>
    </w:rPr>
  </w:style>
  <w:style w:type="character" w:customStyle="1" w:styleId="ac">
    <w:name w:val="書式なし (文字)"/>
    <w:basedOn w:val="a0"/>
    <w:link w:val="ab"/>
    <w:rsid w:val="008539E0"/>
    <w:rPr>
      <w:rFonts w:ascii="ＭＳ 明朝" w:eastAsia="ＭＳ 明朝" w:hAnsi="Courier New" w:cs="Courier New"/>
      <w:szCs w:val="21"/>
    </w:rPr>
  </w:style>
  <w:style w:type="character" w:customStyle="1" w:styleId="xapple-style-span">
    <w:name w:val="x_apple-style-span"/>
    <w:rsid w:val="008539E0"/>
  </w:style>
  <w:style w:type="paragraph" w:styleId="Web">
    <w:name w:val="Normal (Web)"/>
    <w:basedOn w:val="a"/>
    <w:uiPriority w:val="99"/>
    <w:unhideWhenUsed/>
    <w:rsid w:val="00DE3F9B"/>
    <w:pPr>
      <w:spacing w:before="100" w:beforeAutospacing="1" w:after="100" w:afterAutospacing="1"/>
    </w:pPr>
    <w:rPr>
      <w:rFonts w:ascii="ＭＳ Ｐゴシック" w:eastAsia="ＭＳ Ｐゴシック" w:hAnsi="ＭＳ Ｐゴシック" w:cs="ＭＳ Ｐゴシック"/>
      <w:sz w:val="24"/>
      <w:szCs w:val="24"/>
    </w:rPr>
  </w:style>
  <w:style w:type="character" w:customStyle="1" w:styleId="anchor-text">
    <w:name w:val="anchor-text"/>
    <w:basedOn w:val="a0"/>
    <w:rsid w:val="006F255B"/>
  </w:style>
  <w:style w:type="character" w:customStyle="1" w:styleId="react-xocs-alternative-link">
    <w:name w:val="react-xocs-alternative-link"/>
    <w:basedOn w:val="a0"/>
    <w:rsid w:val="006F255B"/>
  </w:style>
  <w:style w:type="character" w:customStyle="1" w:styleId="given-name">
    <w:name w:val="given-name"/>
    <w:basedOn w:val="a0"/>
    <w:rsid w:val="006F255B"/>
  </w:style>
  <w:style w:type="character" w:customStyle="1" w:styleId="text">
    <w:name w:val="text"/>
    <w:basedOn w:val="a0"/>
    <w:rsid w:val="006F255B"/>
  </w:style>
  <w:style w:type="character" w:customStyle="1" w:styleId="10">
    <w:name w:val="見出し 1 (文字)"/>
    <w:basedOn w:val="a0"/>
    <w:link w:val="1"/>
    <w:uiPriority w:val="9"/>
    <w:rsid w:val="007E64BA"/>
    <w:rPr>
      <w:rFonts w:asciiTheme="majorHAnsi" w:eastAsiaTheme="majorEastAsia" w:hAnsiTheme="majorHAnsi" w:cstheme="majorBidi"/>
      <w:color w:val="1F3864" w:themeColor="accent1" w:themeShade="80"/>
      <w:sz w:val="36"/>
      <w:szCs w:val="36"/>
    </w:rPr>
  </w:style>
  <w:style w:type="character" w:customStyle="1" w:styleId="title-text">
    <w:name w:val="title-text"/>
    <w:basedOn w:val="a0"/>
    <w:rsid w:val="006F255B"/>
  </w:style>
  <w:style w:type="character" w:customStyle="1" w:styleId="40">
    <w:name w:val="見出し 4 (文字)"/>
    <w:basedOn w:val="a0"/>
    <w:link w:val="4"/>
    <w:uiPriority w:val="9"/>
    <w:semiHidden/>
    <w:rsid w:val="007E64BA"/>
    <w:rPr>
      <w:rFonts w:asciiTheme="majorHAnsi" w:eastAsiaTheme="majorEastAsia" w:hAnsiTheme="majorHAnsi" w:cstheme="majorBidi"/>
      <w:color w:val="2F5496" w:themeColor="accent1" w:themeShade="BF"/>
      <w:sz w:val="24"/>
      <w:szCs w:val="24"/>
    </w:rPr>
  </w:style>
  <w:style w:type="paragraph" w:customStyle="1" w:styleId="disclaimer">
    <w:name w:val="disclaimer"/>
    <w:basedOn w:val="a"/>
    <w:rsid w:val="005D4DBA"/>
    <w:pPr>
      <w:spacing w:before="100" w:beforeAutospacing="1" w:after="100" w:afterAutospacing="1"/>
    </w:pPr>
    <w:rPr>
      <w:rFonts w:ascii="ＭＳ Ｐゴシック" w:eastAsia="ＭＳ Ｐゴシック" w:hAnsi="ＭＳ Ｐゴシック" w:cs="ＭＳ Ｐゴシック"/>
      <w:sz w:val="24"/>
      <w:szCs w:val="24"/>
    </w:rPr>
  </w:style>
  <w:style w:type="character" w:styleId="ad">
    <w:name w:val="line number"/>
    <w:basedOn w:val="a0"/>
    <w:uiPriority w:val="99"/>
    <w:semiHidden/>
    <w:unhideWhenUsed/>
    <w:rsid w:val="005D5787"/>
  </w:style>
  <w:style w:type="character" w:styleId="ae">
    <w:name w:val="annotation reference"/>
    <w:basedOn w:val="a0"/>
    <w:uiPriority w:val="99"/>
    <w:rsid w:val="000F3DF7"/>
    <w:rPr>
      <w:sz w:val="16"/>
      <w:szCs w:val="16"/>
    </w:rPr>
  </w:style>
  <w:style w:type="paragraph" w:styleId="af">
    <w:name w:val="annotation text"/>
    <w:basedOn w:val="a"/>
    <w:link w:val="af0"/>
    <w:uiPriority w:val="99"/>
    <w:unhideWhenUsed/>
    <w:rPr>
      <w:sz w:val="20"/>
      <w:szCs w:val="20"/>
    </w:rPr>
  </w:style>
  <w:style w:type="character" w:customStyle="1" w:styleId="af0">
    <w:name w:val="コメント文字列 (文字)"/>
    <w:basedOn w:val="a0"/>
    <w:link w:val="af"/>
    <w:uiPriority w:val="99"/>
    <w:rPr>
      <w:sz w:val="20"/>
      <w:szCs w:val="20"/>
    </w:rPr>
  </w:style>
  <w:style w:type="paragraph" w:styleId="af1">
    <w:name w:val="annotation subject"/>
    <w:basedOn w:val="af"/>
    <w:next w:val="af"/>
    <w:link w:val="af2"/>
    <w:uiPriority w:val="99"/>
    <w:semiHidden/>
    <w:unhideWhenUsed/>
    <w:rsid w:val="008B52CE"/>
    <w:rPr>
      <w:b/>
      <w:bCs/>
    </w:rPr>
  </w:style>
  <w:style w:type="character" w:customStyle="1" w:styleId="af2">
    <w:name w:val="コメント内容 (文字)"/>
    <w:basedOn w:val="af0"/>
    <w:link w:val="af1"/>
    <w:uiPriority w:val="99"/>
    <w:semiHidden/>
    <w:rsid w:val="008B52CE"/>
    <w:rPr>
      <w:b/>
      <w:bCs/>
      <w:sz w:val="20"/>
      <w:szCs w:val="20"/>
    </w:rPr>
  </w:style>
  <w:style w:type="paragraph" w:styleId="af3">
    <w:name w:val="Revision"/>
    <w:hidden/>
    <w:uiPriority w:val="99"/>
    <w:semiHidden/>
    <w:rsid w:val="000567DC"/>
  </w:style>
  <w:style w:type="character" w:customStyle="1" w:styleId="50">
    <w:name w:val="見出し 5 (文字)"/>
    <w:basedOn w:val="a0"/>
    <w:link w:val="5"/>
    <w:uiPriority w:val="9"/>
    <w:semiHidden/>
    <w:rsid w:val="007E64BA"/>
    <w:rPr>
      <w:rFonts w:asciiTheme="majorHAnsi" w:eastAsiaTheme="majorEastAsia" w:hAnsiTheme="majorHAnsi" w:cstheme="majorBidi"/>
      <w:caps/>
      <w:color w:val="2F5496" w:themeColor="accent1" w:themeShade="BF"/>
    </w:rPr>
  </w:style>
  <w:style w:type="character" w:customStyle="1" w:styleId="60">
    <w:name w:val="見出し 6 (文字)"/>
    <w:basedOn w:val="a0"/>
    <w:link w:val="6"/>
    <w:uiPriority w:val="9"/>
    <w:semiHidden/>
    <w:rsid w:val="007E64BA"/>
    <w:rPr>
      <w:rFonts w:asciiTheme="majorHAnsi" w:eastAsiaTheme="majorEastAsia" w:hAnsiTheme="majorHAnsi" w:cstheme="majorBidi"/>
      <w:i/>
      <w:iCs/>
      <w:caps/>
      <w:color w:val="1F3864" w:themeColor="accent1" w:themeShade="80"/>
    </w:rPr>
  </w:style>
  <w:style w:type="character" w:customStyle="1" w:styleId="70">
    <w:name w:val="見出し 7 (文字)"/>
    <w:basedOn w:val="a0"/>
    <w:link w:val="7"/>
    <w:uiPriority w:val="9"/>
    <w:semiHidden/>
    <w:rsid w:val="007E64BA"/>
    <w:rPr>
      <w:rFonts w:asciiTheme="majorHAnsi" w:eastAsiaTheme="majorEastAsia" w:hAnsiTheme="majorHAnsi" w:cstheme="majorBidi"/>
      <w:b/>
      <w:bCs/>
      <w:color w:val="1F3864" w:themeColor="accent1" w:themeShade="80"/>
    </w:rPr>
  </w:style>
  <w:style w:type="character" w:customStyle="1" w:styleId="80">
    <w:name w:val="見出し 8 (文字)"/>
    <w:basedOn w:val="a0"/>
    <w:link w:val="8"/>
    <w:uiPriority w:val="9"/>
    <w:semiHidden/>
    <w:rsid w:val="007E64BA"/>
    <w:rPr>
      <w:rFonts w:asciiTheme="majorHAnsi" w:eastAsiaTheme="majorEastAsia" w:hAnsiTheme="majorHAnsi" w:cstheme="majorBidi"/>
      <w:b/>
      <w:bCs/>
      <w:i/>
      <w:iCs/>
      <w:color w:val="1F3864" w:themeColor="accent1" w:themeShade="80"/>
    </w:rPr>
  </w:style>
  <w:style w:type="character" w:customStyle="1" w:styleId="90">
    <w:name w:val="見出し 9 (文字)"/>
    <w:basedOn w:val="a0"/>
    <w:link w:val="9"/>
    <w:uiPriority w:val="9"/>
    <w:semiHidden/>
    <w:rsid w:val="007E64BA"/>
    <w:rPr>
      <w:rFonts w:asciiTheme="majorHAnsi" w:eastAsiaTheme="majorEastAsia" w:hAnsiTheme="majorHAnsi" w:cstheme="majorBidi"/>
      <w:i/>
      <w:iCs/>
      <w:color w:val="1F3864" w:themeColor="accent1" w:themeShade="80"/>
    </w:rPr>
  </w:style>
  <w:style w:type="paragraph" w:styleId="af4">
    <w:name w:val="caption"/>
    <w:basedOn w:val="a"/>
    <w:next w:val="a"/>
    <w:uiPriority w:val="35"/>
    <w:semiHidden/>
    <w:unhideWhenUsed/>
    <w:qFormat/>
    <w:rsid w:val="007E64BA"/>
    <w:pPr>
      <w:spacing w:line="240" w:lineRule="auto"/>
    </w:pPr>
    <w:rPr>
      <w:b/>
      <w:bCs/>
      <w:smallCaps/>
      <w:color w:val="44546A" w:themeColor="text2"/>
    </w:rPr>
  </w:style>
  <w:style w:type="paragraph" w:styleId="af5">
    <w:name w:val="Title"/>
    <w:basedOn w:val="a"/>
    <w:next w:val="a"/>
    <w:link w:val="af6"/>
    <w:uiPriority w:val="10"/>
    <w:qFormat/>
    <w:rsid w:val="007E64B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af6">
    <w:name w:val="表題 (文字)"/>
    <w:basedOn w:val="a0"/>
    <w:link w:val="af5"/>
    <w:uiPriority w:val="10"/>
    <w:rsid w:val="007E64BA"/>
    <w:rPr>
      <w:rFonts w:asciiTheme="majorHAnsi" w:eastAsiaTheme="majorEastAsia" w:hAnsiTheme="majorHAnsi" w:cstheme="majorBidi"/>
      <w:caps/>
      <w:color w:val="44546A" w:themeColor="text2"/>
      <w:spacing w:val="-15"/>
      <w:sz w:val="72"/>
      <w:szCs w:val="72"/>
    </w:rPr>
  </w:style>
  <w:style w:type="paragraph" w:styleId="af7">
    <w:name w:val="Subtitle"/>
    <w:basedOn w:val="a"/>
    <w:next w:val="a"/>
    <w:link w:val="af8"/>
    <w:uiPriority w:val="11"/>
    <w:qFormat/>
    <w:rsid w:val="007E64BA"/>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af8">
    <w:name w:val="副題 (文字)"/>
    <w:basedOn w:val="a0"/>
    <w:link w:val="af7"/>
    <w:uiPriority w:val="11"/>
    <w:rsid w:val="007E64BA"/>
    <w:rPr>
      <w:rFonts w:asciiTheme="majorHAnsi" w:eastAsiaTheme="majorEastAsia" w:hAnsiTheme="majorHAnsi" w:cstheme="majorBidi"/>
      <w:color w:val="4472C4" w:themeColor="accent1"/>
      <w:sz w:val="28"/>
      <w:szCs w:val="28"/>
    </w:rPr>
  </w:style>
  <w:style w:type="paragraph" w:styleId="af9">
    <w:name w:val="No Spacing"/>
    <w:uiPriority w:val="1"/>
    <w:qFormat/>
    <w:rsid w:val="007E64BA"/>
    <w:pPr>
      <w:spacing w:after="0" w:line="240" w:lineRule="auto"/>
    </w:pPr>
  </w:style>
  <w:style w:type="paragraph" w:styleId="afa">
    <w:name w:val="Quote"/>
    <w:basedOn w:val="a"/>
    <w:next w:val="a"/>
    <w:link w:val="afb"/>
    <w:uiPriority w:val="29"/>
    <w:qFormat/>
    <w:rsid w:val="007E64BA"/>
    <w:pPr>
      <w:spacing w:before="120" w:after="120"/>
      <w:ind w:left="720"/>
    </w:pPr>
    <w:rPr>
      <w:color w:val="44546A" w:themeColor="text2"/>
      <w:sz w:val="24"/>
      <w:szCs w:val="24"/>
    </w:rPr>
  </w:style>
  <w:style w:type="character" w:customStyle="1" w:styleId="afb">
    <w:name w:val="引用文 (文字)"/>
    <w:basedOn w:val="a0"/>
    <w:link w:val="afa"/>
    <w:uiPriority w:val="29"/>
    <w:rsid w:val="007E64BA"/>
    <w:rPr>
      <w:color w:val="44546A" w:themeColor="text2"/>
      <w:sz w:val="24"/>
      <w:szCs w:val="24"/>
    </w:rPr>
  </w:style>
  <w:style w:type="paragraph" w:styleId="21">
    <w:name w:val="Intense Quote"/>
    <w:basedOn w:val="a"/>
    <w:next w:val="a"/>
    <w:link w:val="22"/>
    <w:uiPriority w:val="30"/>
    <w:qFormat/>
    <w:rsid w:val="007E64B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22">
    <w:name w:val="引用文 2 (文字)"/>
    <w:basedOn w:val="a0"/>
    <w:link w:val="21"/>
    <w:uiPriority w:val="30"/>
    <w:rsid w:val="007E64BA"/>
    <w:rPr>
      <w:rFonts w:asciiTheme="majorHAnsi" w:eastAsiaTheme="majorEastAsia" w:hAnsiTheme="majorHAnsi" w:cstheme="majorBidi"/>
      <w:color w:val="44546A" w:themeColor="text2"/>
      <w:spacing w:val="-6"/>
      <w:sz w:val="32"/>
      <w:szCs w:val="32"/>
    </w:rPr>
  </w:style>
  <w:style w:type="character" w:styleId="afc">
    <w:name w:val="Subtle Emphasis"/>
    <w:basedOn w:val="a0"/>
    <w:qFormat/>
    <w:rsid w:val="007E64BA"/>
    <w:rPr>
      <w:i/>
      <w:iCs/>
      <w:color w:val="595959" w:themeColor="text1" w:themeTint="A6"/>
    </w:rPr>
  </w:style>
  <w:style w:type="character" w:styleId="23">
    <w:name w:val="Intense Emphasis"/>
    <w:basedOn w:val="a0"/>
    <w:uiPriority w:val="21"/>
    <w:qFormat/>
    <w:rsid w:val="007E64BA"/>
    <w:rPr>
      <w:b/>
      <w:bCs/>
      <w:i/>
      <w:iCs/>
    </w:rPr>
  </w:style>
  <w:style w:type="character" w:styleId="afd">
    <w:name w:val="Subtle Reference"/>
    <w:basedOn w:val="a0"/>
    <w:uiPriority w:val="31"/>
    <w:qFormat/>
    <w:rsid w:val="007E64BA"/>
    <w:rPr>
      <w:smallCaps/>
      <w:color w:val="595959" w:themeColor="text1" w:themeTint="A6"/>
      <w:u w:val="none" w:color="7F7F7F"/>
      <w:bdr w:val="none" w:sz="0" w:space="0" w:color="auto"/>
    </w:rPr>
  </w:style>
  <w:style w:type="character" w:styleId="24">
    <w:name w:val="Intense Reference"/>
    <w:basedOn w:val="a0"/>
    <w:uiPriority w:val="32"/>
    <w:qFormat/>
    <w:rsid w:val="007E64BA"/>
    <w:rPr>
      <w:b/>
      <w:bCs/>
      <w:smallCaps/>
      <w:color w:val="44546A" w:themeColor="text2"/>
      <w:u w:val="single"/>
    </w:rPr>
  </w:style>
  <w:style w:type="character" w:styleId="afe">
    <w:name w:val="Book Title"/>
    <w:basedOn w:val="a0"/>
    <w:uiPriority w:val="33"/>
    <w:qFormat/>
    <w:rsid w:val="007E64BA"/>
    <w:rPr>
      <w:b/>
      <w:bCs/>
      <w:smallCaps/>
      <w:spacing w:val="10"/>
    </w:rPr>
  </w:style>
  <w:style w:type="paragraph" w:styleId="aff">
    <w:name w:val="TOC Heading"/>
    <w:basedOn w:val="1"/>
    <w:next w:val="a"/>
    <w:uiPriority w:val="39"/>
    <w:semiHidden/>
    <w:unhideWhenUsed/>
    <w:qFormat/>
    <w:rsid w:val="007E64BA"/>
    <w:pPr>
      <w:outlineLvl w:val="9"/>
    </w:pPr>
  </w:style>
  <w:style w:type="character" w:customStyle="1" w:styleId="overflow-hidden">
    <w:name w:val="overflow-hidden"/>
    <w:basedOn w:val="a0"/>
    <w:rsid w:val="00711531"/>
  </w:style>
  <w:style w:type="table" w:styleId="aff0">
    <w:name w:val="Table Grid"/>
    <w:basedOn w:val="a1"/>
    <w:uiPriority w:val="39"/>
    <w:rsid w:val="00333113"/>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1">
    <w:name w:val="Balloon Text"/>
    <w:basedOn w:val="a"/>
    <w:link w:val="aff2"/>
    <w:uiPriority w:val="99"/>
    <w:semiHidden/>
    <w:unhideWhenUsed/>
    <w:rsid w:val="00F93144"/>
    <w:pPr>
      <w:spacing w:after="0" w:line="240" w:lineRule="auto"/>
    </w:pPr>
    <w:rPr>
      <w:rFonts w:ascii="Segoe UI" w:hAnsi="Segoe UI" w:cs="Segoe UI"/>
      <w:sz w:val="18"/>
      <w:szCs w:val="18"/>
    </w:rPr>
  </w:style>
  <w:style w:type="character" w:customStyle="1" w:styleId="aff2">
    <w:name w:val="吹き出し (文字)"/>
    <w:basedOn w:val="a0"/>
    <w:link w:val="aff1"/>
    <w:uiPriority w:val="99"/>
    <w:semiHidden/>
    <w:rsid w:val="00F931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Quotabl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Quotable">
      <a:maj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Quotable">
      <a:fillStyleLst>
        <a:solidFill>
          <a:schemeClr val="phClr"/>
        </a:solidFill>
        <a:gradFill rotWithShape="1">
          <a:gsLst>
            <a:gs pos="0">
              <a:schemeClr val="phClr">
                <a:tint val="80000"/>
                <a:lumMod val="105000"/>
              </a:schemeClr>
            </a:gs>
            <a:gs pos="100000">
              <a:schemeClr val="phClr">
                <a:tint val="90000"/>
              </a:schemeClr>
            </a:gs>
          </a:gsLst>
          <a:lin ang="5400000" scaled="0"/>
        </a:gradFill>
        <a:blipFill rotWithShape="1">
          <a:blip xmlns:r="http://schemas.openxmlformats.org/officeDocument/2006/relationships" r:embed="rId1">
            <a:duotone>
              <a:schemeClr val="phClr">
                <a:tint val="98000"/>
                <a:lumMod val="102000"/>
              </a:schemeClr>
              <a:schemeClr val="phClr">
                <a:shade val="98000"/>
                <a:lumMod val="98000"/>
              </a:schemeClr>
            </a:duotone>
          </a:blip>
          <a:tile tx="0" ty="0" sx="100000" sy="100000" flip="none" algn="tl"/>
        </a:blipFill>
      </a:fillStyleLst>
      <a:lnStyleLst>
        <a:ln w="9525" cap="rnd" cmpd="sng" algn="ctr">
          <a:solidFill>
            <a:schemeClr val="phClr"/>
          </a:solidFill>
          <a:prstDash val="solid"/>
        </a:ln>
        <a:ln w="15875" cap="rnd" cmpd="sng" algn="ctr">
          <a:solidFill>
            <a:schemeClr val="phClr"/>
          </a:solidFill>
          <a:prstDash val="solid"/>
        </a:ln>
        <a:ln w="25400" cap="rnd" cmpd="sng" algn="ctr">
          <a:solidFill>
            <a:schemeClr val="phClr"/>
          </a:solidFill>
          <a:prstDash val="solid"/>
        </a:ln>
      </a:lnStyleLst>
      <a:effectStyleLst>
        <a:effectStyle>
          <a:effectLst/>
        </a:effectStyle>
        <a:effectStyle>
          <a:effectLst/>
        </a:effectStyle>
        <a:effectStyle>
          <a:effectLst>
            <a:innerShdw blurRad="63500" dist="25400" dir="13500000">
              <a:srgbClr val="000000">
                <a:alpha val="75000"/>
              </a:srgbClr>
            </a:innerShdw>
          </a:effectLst>
        </a:effectStyle>
      </a:effectStyleLst>
      <a:bgFillStyleLst>
        <a:solidFill>
          <a:schemeClr val="phClr"/>
        </a:solidFill>
        <a:gradFill rotWithShape="1">
          <a:gsLst>
            <a:gs pos="0">
              <a:schemeClr val="phClr">
                <a:tint val="100000"/>
              </a:schemeClr>
            </a:gs>
            <a:gs pos="100000">
              <a:schemeClr val="phClr">
                <a:tint val="84000"/>
                <a:shade val="84000"/>
                <a:lumMod val="90000"/>
              </a:schemeClr>
            </a:gs>
          </a:gsLst>
          <a:lin ang="5400000" scaled="0"/>
        </a:gradFill>
        <a:gradFill rotWithShape="1">
          <a:gsLst>
            <a:gs pos="0">
              <a:schemeClr val="phClr">
                <a:tint val="84000"/>
                <a:shade val="90000"/>
                <a:satMod val="120000"/>
                <a:lumMod val="90000"/>
              </a:schemeClr>
            </a:gs>
            <a:gs pos="100000">
              <a:schemeClr val="phClr"/>
            </a:gs>
          </a:gsLst>
          <a:lin ang="5400000" scaled="0"/>
        </a:gradFill>
      </a:bgFillStyleLst>
    </a:fmtScheme>
  </a:themeElements>
  <a:objectDefaults/>
  <a:extraClrSchemeLst/>
  <a:extLst>
    <a:ext uri="{05A4C25C-085E-4340-85A3-A5531E510DB2}">
      <thm15:themeFamily xmlns:thm15="http://schemas.microsoft.com/office/thememl/2012/main" name="Quotable" id="{39EC5628-30ED-4578-ACD8-9820EDB8E15A}" vid="{6F3559E9-1A4C-49D8-94D4-F41003531C49}"/>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493</Words>
  <Characters>2722</Characters>
  <Application>Microsoft Office Word</Application>
  <DocSecurity>0</DocSecurity>
  <Lines>22</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網野 真理</dc:creator>
  <cp:lastModifiedBy>Microsoft アカウント</cp:lastModifiedBy>
  <cp:revision>8</cp:revision>
  <cp:lastPrinted>2025-05-11T11:23:00Z</cp:lastPrinted>
  <dcterms:created xsi:type="dcterms:W3CDTF">2025-05-28T10:03:00Z</dcterms:created>
  <dcterms:modified xsi:type="dcterms:W3CDTF">2025-06-05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04c2c7-9bb2-45bb-8f89-4369b9e0ca7d</vt:lpwstr>
  </property>
</Properties>
</file>